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6A7DA3" w14:textId="142D01B3" w:rsidR="00B5312B" w:rsidRPr="00CC5228" w:rsidRDefault="00B5312B">
      <w:pPr>
        <w:rPr>
          <w:rFonts w:ascii="Times New Roman" w:hAnsi="Times New Roman" w:cs="Times New Roman"/>
          <w:b/>
          <w:bCs/>
        </w:rPr>
      </w:pPr>
      <w:r w:rsidRPr="00CC5228">
        <w:rPr>
          <w:rFonts w:ascii="Times New Roman" w:hAnsi="Times New Roman" w:cs="Times New Roman"/>
          <w:b/>
          <w:bCs/>
        </w:rPr>
        <w:t>Table 2.</w:t>
      </w:r>
      <w:r w:rsidR="00CC5228" w:rsidRPr="00CC5228">
        <w:rPr>
          <w:rFonts w:ascii="Times New Roman" w:hAnsi="Times New Roman" w:cs="Times New Roman"/>
          <w:b/>
          <w:bCs/>
        </w:rPr>
        <w:t xml:space="preserve"> </w:t>
      </w:r>
      <w:r w:rsidR="004B7F9E">
        <w:rPr>
          <w:rFonts w:ascii="Times New Roman" w:hAnsi="Times New Roman" w:cs="Times New Roman"/>
          <w:b/>
          <w:bCs/>
        </w:rPr>
        <w:t>Statistics</w:t>
      </w:r>
      <w:r w:rsidR="00CC5228" w:rsidRPr="00CC5228">
        <w:rPr>
          <w:rFonts w:ascii="Times New Roman" w:hAnsi="Times New Roman" w:cs="Times New Roman"/>
          <w:b/>
          <w:bCs/>
        </w:rPr>
        <w:t xml:space="preserve"> and N#</w:t>
      </w:r>
      <w:r w:rsidR="004B7F9E">
        <w:rPr>
          <w:rFonts w:ascii="Times New Roman" w:hAnsi="Times New Roman" w:cs="Times New Roman"/>
          <w:b/>
          <w:bCs/>
        </w:rPr>
        <w:t>s</w:t>
      </w:r>
    </w:p>
    <w:tbl>
      <w:tblPr>
        <w:tblW w:w="8388" w:type="dxa"/>
        <w:tblInd w:w="-118" w:type="dxa"/>
        <w:tblBorders>
          <w:top w:val="none" w:sz="6" w:space="0" w:color="auto"/>
          <w:left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08"/>
        <w:gridCol w:w="990"/>
        <w:gridCol w:w="1800"/>
        <w:gridCol w:w="990"/>
        <w:gridCol w:w="990"/>
        <w:gridCol w:w="990"/>
        <w:gridCol w:w="720"/>
      </w:tblGrid>
      <w:tr w:rsidR="001021BF" w:rsidRPr="00B5312B" w14:paraId="6615B116" w14:textId="77777777" w:rsidTr="00533A6E">
        <w:trPr>
          <w:trHeight w:val="250"/>
        </w:trPr>
        <w:tc>
          <w:tcPr>
            <w:tcW w:w="8388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9A7F61" w14:textId="0EE69F67" w:rsidR="001021BF" w:rsidRPr="00B5312B" w:rsidRDefault="007018FE" w:rsidP="0034170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b/>
                <w:bCs/>
                <w:kern w:val="0"/>
                <w:sz w:val="16"/>
                <w:szCs w:val="16"/>
              </w:rPr>
              <w:t xml:space="preserve">Figure 2. </w:t>
            </w:r>
            <w:r w:rsidR="001021BF" w:rsidRPr="00CC5228">
              <w:rPr>
                <w:rFonts w:ascii="Helvetica" w:hAnsi="Helvetica" w:cs="Helvetica"/>
                <w:b/>
                <w:bCs/>
                <w:kern w:val="0"/>
                <w:sz w:val="16"/>
                <w:szCs w:val="16"/>
              </w:rPr>
              <w:t xml:space="preserve">2Way ANOVA of </w:t>
            </w:r>
            <w:r w:rsidR="001021BF">
              <w:rPr>
                <w:rFonts w:ascii="Helvetica" w:hAnsi="Helvetica" w:cs="Helvetica"/>
                <w:b/>
                <w:bCs/>
                <w:kern w:val="0"/>
                <w:sz w:val="16"/>
                <w:szCs w:val="16"/>
              </w:rPr>
              <w:t>patient allele basal body localization</w:t>
            </w:r>
          </w:p>
        </w:tc>
      </w:tr>
      <w:tr w:rsidR="001021BF" w:rsidRPr="00B5312B" w14:paraId="3EB6C596" w14:textId="77777777" w:rsidTr="00341709">
        <w:trPr>
          <w:trHeight w:val="250"/>
        </w:trPr>
        <w:tc>
          <w:tcPr>
            <w:tcW w:w="19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F34A70" w14:textId="2514A030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N# =</w:t>
            </w: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E7B966E" w14:textId="52AD12B9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Embryos</w:t>
            </w:r>
          </w:p>
        </w:tc>
        <w:tc>
          <w:tcPr>
            <w:tcW w:w="180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664701CE" w14:textId="3274EDB0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Cells</w:t>
            </w: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4D1D21D0" w14:textId="71B7A5D9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BBs</w:t>
            </w: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1A70A91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304D4CFF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208F90E8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1021BF" w:rsidRPr="00B5312B" w14:paraId="14D5BC6C" w14:textId="77777777" w:rsidTr="00341709">
        <w:trPr>
          <w:trHeight w:val="250"/>
        </w:trPr>
        <w:tc>
          <w:tcPr>
            <w:tcW w:w="19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E8126B" w14:textId="6F2F2955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WT</w:t>
            </w: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C1772C7" w14:textId="01E875C3" w:rsidR="001021BF" w:rsidRDefault="007018FE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5</w:t>
            </w:r>
          </w:p>
        </w:tc>
        <w:tc>
          <w:tcPr>
            <w:tcW w:w="180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0A9B2951" w14:textId="19522459" w:rsidR="001021BF" w:rsidRDefault="007018FE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25</w:t>
            </w: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D8CC6EA" w14:textId="50EDECA6" w:rsidR="001021BF" w:rsidRDefault="007018FE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1747</w:t>
            </w: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1CB7EB95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6D56E3F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4F34CCA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1021BF" w:rsidRPr="00B5312B" w14:paraId="4A9134EB" w14:textId="77777777" w:rsidTr="00341709">
        <w:trPr>
          <w:trHeight w:val="250"/>
        </w:trPr>
        <w:tc>
          <w:tcPr>
            <w:tcW w:w="19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760D4C" w14:textId="0F3CEA3D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S72P</w:t>
            </w: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CE8E49D" w14:textId="7F492047" w:rsidR="001021BF" w:rsidRDefault="007018FE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6</w:t>
            </w:r>
          </w:p>
        </w:tc>
        <w:tc>
          <w:tcPr>
            <w:tcW w:w="180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6D974A3A" w14:textId="40C36DDE" w:rsidR="001021BF" w:rsidRDefault="007018FE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26</w:t>
            </w: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60078230" w14:textId="1B2EF731" w:rsidR="001021BF" w:rsidRDefault="007018FE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1725</w:t>
            </w: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1B1A53AA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C086DA2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4A62C7A0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1021BF" w:rsidRPr="00B5312B" w14:paraId="3AA3FF5A" w14:textId="77777777" w:rsidTr="00341709">
        <w:trPr>
          <w:trHeight w:val="250"/>
        </w:trPr>
        <w:tc>
          <w:tcPr>
            <w:tcW w:w="19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600E2C" w14:textId="630ED35C" w:rsidR="001021BF" w:rsidRDefault="007018FE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G114E</w:t>
            </w: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D0C5F22" w14:textId="245ABF35" w:rsidR="001021BF" w:rsidRDefault="007018FE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6</w:t>
            </w:r>
          </w:p>
        </w:tc>
        <w:tc>
          <w:tcPr>
            <w:tcW w:w="180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EAAA18C" w14:textId="4C32FC82" w:rsidR="001021BF" w:rsidRDefault="007018FE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30</w:t>
            </w: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3045DFC" w14:textId="72393F56" w:rsidR="001021BF" w:rsidRDefault="007018FE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2095</w:t>
            </w: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69967C7D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4D32AF7C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2C830D5A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1021BF" w:rsidRPr="00B5312B" w14:paraId="4506B987" w14:textId="77777777" w:rsidTr="00341709">
        <w:trPr>
          <w:trHeight w:val="250"/>
        </w:trPr>
        <w:tc>
          <w:tcPr>
            <w:tcW w:w="19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1EB150" w14:textId="23C2D563" w:rsidR="001021BF" w:rsidRDefault="007018FE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D184W</w:t>
            </w: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66851F07" w14:textId="3F661080" w:rsidR="001021BF" w:rsidRDefault="007018FE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10</w:t>
            </w:r>
          </w:p>
        </w:tc>
        <w:tc>
          <w:tcPr>
            <w:tcW w:w="180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1C044F00" w14:textId="4A23F927" w:rsidR="001021BF" w:rsidRDefault="007018FE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48</w:t>
            </w: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6C576559" w14:textId="5D0CE504" w:rsidR="001021BF" w:rsidRDefault="007018FE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3302</w:t>
            </w: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6FD809EE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4E01E061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3909B8E3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1021BF" w:rsidRPr="00B5312B" w14:paraId="10168289" w14:textId="77777777" w:rsidTr="00341709">
        <w:trPr>
          <w:trHeight w:val="250"/>
        </w:trPr>
        <w:tc>
          <w:tcPr>
            <w:tcW w:w="19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D7CDA1" w14:textId="77777777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44F88B3B" w14:textId="77777777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0E022616" w14:textId="77777777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037BD0B2" w14:textId="77777777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4001E0B4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23164165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27D777AA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1021BF" w:rsidRPr="00B5312B" w14:paraId="579ED01F" w14:textId="77777777" w:rsidTr="007D638F">
        <w:trPr>
          <w:trHeight w:val="250"/>
        </w:trPr>
        <w:tc>
          <w:tcPr>
            <w:tcW w:w="19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F5BDD01" w14:textId="2B7D3727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ukey's multiple comparisons test</w:t>
            </w: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23A5830" w14:textId="7DB99C38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an Diff.</w:t>
            </w:r>
          </w:p>
        </w:tc>
        <w:tc>
          <w:tcPr>
            <w:tcW w:w="180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35607C7" w14:textId="54AB145E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5.00% CI of diff.</w:t>
            </w: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67504B5" w14:textId="42393616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elow threshold?</w:t>
            </w: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2425C10" w14:textId="27DCBEF6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ummary</w:t>
            </w: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6D29027" w14:textId="5A96BC75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djusted P Value</w:t>
            </w:r>
          </w:p>
        </w:tc>
        <w:tc>
          <w:tcPr>
            <w:tcW w:w="72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6F106CE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1021BF" w:rsidRPr="00B5312B" w14:paraId="6C349F86" w14:textId="77777777" w:rsidTr="007D638F">
        <w:trPr>
          <w:trHeight w:val="250"/>
        </w:trPr>
        <w:tc>
          <w:tcPr>
            <w:tcW w:w="19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9DA9CFC" w14:textId="63C8AD38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T vs. S72P</w:t>
            </w: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2C5505C" w14:textId="24AA1995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659</w:t>
            </w:r>
          </w:p>
        </w:tc>
        <w:tc>
          <w:tcPr>
            <w:tcW w:w="180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6A8809B" w14:textId="2CA4339C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859 to 0.5459</w:t>
            </w: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95ABA70" w14:textId="325CB047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8AF3C65" w14:textId="28E36E02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5ACC322" w14:textId="380010E1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02</w:t>
            </w:r>
          </w:p>
        </w:tc>
        <w:tc>
          <w:tcPr>
            <w:tcW w:w="72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FC6E463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1021BF" w:rsidRPr="00B5312B" w14:paraId="74FE5E27" w14:textId="77777777" w:rsidTr="007D638F">
        <w:trPr>
          <w:trHeight w:val="250"/>
        </w:trPr>
        <w:tc>
          <w:tcPr>
            <w:tcW w:w="19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6C15E98" w14:textId="75944C85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T vs. G114E</w:t>
            </w: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356EB18" w14:textId="554880C7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044</w:t>
            </w:r>
          </w:p>
        </w:tc>
        <w:tc>
          <w:tcPr>
            <w:tcW w:w="180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885FDEA" w14:textId="598132E0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244 to 0.5844</w:t>
            </w: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76AE022" w14:textId="4C899A62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A25684B" w14:textId="55F487BA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81EED78" w14:textId="2107DA84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72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58907D6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1021BF" w:rsidRPr="00B5312B" w14:paraId="0B718C30" w14:textId="77777777" w:rsidTr="007D638F">
        <w:trPr>
          <w:trHeight w:val="250"/>
        </w:trPr>
        <w:tc>
          <w:tcPr>
            <w:tcW w:w="19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F61FA8B" w14:textId="4556BBAA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T vs. D184W</w:t>
            </w: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CD5825B" w14:textId="2B6A4E10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6654</w:t>
            </w:r>
          </w:p>
        </w:tc>
        <w:tc>
          <w:tcPr>
            <w:tcW w:w="180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5F6D16D" w14:textId="28418578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734 to 0.1867</w:t>
            </w: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8CCF986" w14:textId="74AA1545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A8D42A0" w14:textId="3BFEFF9D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841CFC3" w14:textId="40A0F424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995</w:t>
            </w:r>
          </w:p>
        </w:tc>
        <w:tc>
          <w:tcPr>
            <w:tcW w:w="72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FCC4B4C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1021BF" w:rsidRPr="00B5312B" w14:paraId="0B590108" w14:textId="77777777" w:rsidTr="007D638F">
        <w:trPr>
          <w:trHeight w:val="250"/>
        </w:trPr>
        <w:tc>
          <w:tcPr>
            <w:tcW w:w="19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9AA4AB7" w14:textId="79C2D534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72P vs. G114E</w:t>
            </w: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5013E9C" w14:textId="427A1AB6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855</w:t>
            </w:r>
          </w:p>
        </w:tc>
        <w:tc>
          <w:tcPr>
            <w:tcW w:w="180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BCBE3F4" w14:textId="615F8478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305 to 0.2076</w:t>
            </w: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7F4D617" w14:textId="2869CCF5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6C61104" w14:textId="7DE892EA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7878611" w14:textId="5E5918E3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093</w:t>
            </w:r>
          </w:p>
        </w:tc>
        <w:tc>
          <w:tcPr>
            <w:tcW w:w="72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52F1C2E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1021BF" w:rsidRPr="00B5312B" w14:paraId="38EA9137" w14:textId="77777777" w:rsidTr="007D638F">
        <w:trPr>
          <w:trHeight w:val="250"/>
        </w:trPr>
        <w:tc>
          <w:tcPr>
            <w:tcW w:w="19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A25CD6F" w14:textId="1B1C9C4D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72P vs. D184W</w:t>
            </w: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746D22B" w14:textId="33A4F5AA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3592</w:t>
            </w:r>
          </w:p>
        </w:tc>
        <w:tc>
          <w:tcPr>
            <w:tcW w:w="180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2F9BA54" w14:textId="5A713D5E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5283 to -0.1901</w:t>
            </w: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16DE1E9" w14:textId="454C2B58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F8086BA" w14:textId="1627B3E6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0BD7AAB" w14:textId="0C2D4BBC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01</w:t>
            </w:r>
          </w:p>
        </w:tc>
        <w:tc>
          <w:tcPr>
            <w:tcW w:w="72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017B794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1021BF" w:rsidRPr="00B5312B" w14:paraId="2B329C9C" w14:textId="77777777" w:rsidTr="007D638F">
        <w:trPr>
          <w:trHeight w:val="250"/>
        </w:trPr>
        <w:tc>
          <w:tcPr>
            <w:tcW w:w="19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5299A53" w14:textId="40BF2238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114E vs. D184W</w:t>
            </w: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81247E7" w14:textId="7F909DA6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3978</w:t>
            </w:r>
          </w:p>
        </w:tc>
        <w:tc>
          <w:tcPr>
            <w:tcW w:w="180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05D5C62" w14:textId="69FCEB4E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5669 to -0.2287</w:t>
            </w: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8ADF1EB" w14:textId="26DBEEDF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426A7CE" w14:textId="5E67AB30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A003EBC" w14:textId="4A1F49E5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72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6739547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1021BF" w:rsidRPr="00B5312B" w14:paraId="62E9D0F0" w14:textId="77777777" w:rsidTr="007D638F">
        <w:trPr>
          <w:trHeight w:val="250"/>
        </w:trPr>
        <w:tc>
          <w:tcPr>
            <w:tcW w:w="19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35FBA7B" w14:textId="77777777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A81E311" w14:textId="77777777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3F0C99D" w14:textId="77777777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773359F" w14:textId="77777777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9DCE756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AA3882A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EAB7666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1021BF" w:rsidRPr="00B5312B" w14:paraId="77EDBE50" w14:textId="77777777" w:rsidTr="007D638F">
        <w:trPr>
          <w:trHeight w:val="250"/>
        </w:trPr>
        <w:tc>
          <w:tcPr>
            <w:tcW w:w="19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D6EEDF6" w14:textId="2D62C0E4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est details</w:t>
            </w: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3ABD083" w14:textId="408EB77B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an 1</w:t>
            </w:r>
          </w:p>
        </w:tc>
        <w:tc>
          <w:tcPr>
            <w:tcW w:w="180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16AD268" w14:textId="3E21BC8E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an 2</w:t>
            </w: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A16CF0D" w14:textId="2F4B6961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an Diff.</w:t>
            </w: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811F585" w14:textId="7B168740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 of diff.</w:t>
            </w: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404DA50" w14:textId="20F8A2B4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q</w:t>
            </w:r>
          </w:p>
        </w:tc>
        <w:tc>
          <w:tcPr>
            <w:tcW w:w="72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9381796" w14:textId="6740B393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F</w:t>
            </w:r>
          </w:p>
        </w:tc>
      </w:tr>
      <w:tr w:rsidR="001021BF" w:rsidRPr="00B5312B" w14:paraId="0834AE8A" w14:textId="77777777" w:rsidTr="007D638F">
        <w:trPr>
          <w:trHeight w:val="250"/>
        </w:trPr>
        <w:tc>
          <w:tcPr>
            <w:tcW w:w="19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4E77B23" w14:textId="4C24F1A1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T vs. S72P</w:t>
            </w: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F6BCC20" w14:textId="40569BDC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091</w:t>
            </w:r>
          </w:p>
        </w:tc>
        <w:tc>
          <w:tcPr>
            <w:tcW w:w="180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582BC5E" w14:textId="55A60FC0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432</w:t>
            </w: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3814CB3" w14:textId="5EB727DE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659</w:t>
            </w: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2682DBE" w14:textId="338157CD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193</w:t>
            </w: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1AFAD23" w14:textId="6904F0AB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355</w:t>
            </w:r>
          </w:p>
        </w:tc>
        <w:tc>
          <w:tcPr>
            <w:tcW w:w="72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B91ECC2" w14:textId="58885028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00</w:t>
            </w:r>
          </w:p>
        </w:tc>
      </w:tr>
      <w:tr w:rsidR="001021BF" w:rsidRPr="00B5312B" w14:paraId="65A7F07A" w14:textId="77777777" w:rsidTr="007D638F">
        <w:trPr>
          <w:trHeight w:val="250"/>
        </w:trPr>
        <w:tc>
          <w:tcPr>
            <w:tcW w:w="19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E68E45D" w14:textId="3D1429C5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T vs. G114E</w:t>
            </w: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90D8053" w14:textId="4993483A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091</w:t>
            </w:r>
          </w:p>
        </w:tc>
        <w:tc>
          <w:tcPr>
            <w:tcW w:w="180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600E75D" w14:textId="3246B4DC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047</w:t>
            </w: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BB8B440" w14:textId="5D9522F4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044</w:t>
            </w: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7E7D071" w14:textId="3D6ACBF9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193</w:t>
            </w: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3346D0C" w14:textId="1781237E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235</w:t>
            </w:r>
          </w:p>
        </w:tc>
        <w:tc>
          <w:tcPr>
            <w:tcW w:w="72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D4831B6" w14:textId="0D36D872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00</w:t>
            </w:r>
          </w:p>
        </w:tc>
      </w:tr>
      <w:tr w:rsidR="001021BF" w:rsidRPr="00B5312B" w14:paraId="05C1DAE8" w14:textId="77777777" w:rsidTr="007D638F">
        <w:trPr>
          <w:trHeight w:val="250"/>
        </w:trPr>
        <w:tc>
          <w:tcPr>
            <w:tcW w:w="19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5572A40" w14:textId="71F37E47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T vs. D184W</w:t>
            </w: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BFCC081" w14:textId="25405504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091</w:t>
            </w:r>
          </w:p>
        </w:tc>
        <w:tc>
          <w:tcPr>
            <w:tcW w:w="180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A71D3E0" w14:textId="300A5199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024</w:t>
            </w: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BDA2F5C" w14:textId="16E91794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6654</w:t>
            </w: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C57C757" w14:textId="073A36B3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193</w:t>
            </w: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E875C9A" w14:textId="66635A8F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519</w:t>
            </w:r>
          </w:p>
        </w:tc>
        <w:tc>
          <w:tcPr>
            <w:tcW w:w="72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9F84D7F" w14:textId="72C75318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00</w:t>
            </w:r>
          </w:p>
        </w:tc>
      </w:tr>
      <w:tr w:rsidR="001021BF" w:rsidRPr="00B5312B" w14:paraId="10951F62" w14:textId="77777777" w:rsidTr="007D638F">
        <w:trPr>
          <w:trHeight w:val="250"/>
        </w:trPr>
        <w:tc>
          <w:tcPr>
            <w:tcW w:w="19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C4585DA" w14:textId="146BA9CF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72P vs. G114E</w:t>
            </w: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22CE445" w14:textId="015E2E03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432</w:t>
            </w:r>
          </w:p>
        </w:tc>
        <w:tc>
          <w:tcPr>
            <w:tcW w:w="180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F3E1072" w14:textId="1517EB54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047</w:t>
            </w: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B09B60A" w14:textId="51ABBEDF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855</w:t>
            </w: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E996231" w14:textId="44C64FAF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817</w:t>
            </w: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D58D35C" w14:textId="164763D5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372</w:t>
            </w:r>
          </w:p>
        </w:tc>
        <w:tc>
          <w:tcPr>
            <w:tcW w:w="72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3B136EF" w14:textId="2A95D1BD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00</w:t>
            </w:r>
          </w:p>
        </w:tc>
      </w:tr>
      <w:tr w:rsidR="001021BF" w:rsidRPr="00B5312B" w14:paraId="69901B9B" w14:textId="77777777" w:rsidTr="00E727FB">
        <w:trPr>
          <w:trHeight w:val="250"/>
        </w:trPr>
        <w:tc>
          <w:tcPr>
            <w:tcW w:w="19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61A3F01" w14:textId="130089C5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72P vs. G114E</w:t>
            </w: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7F003A5" w14:textId="16B2169F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432</w:t>
            </w:r>
          </w:p>
        </w:tc>
        <w:tc>
          <w:tcPr>
            <w:tcW w:w="180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DC8BB90" w14:textId="491A9340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047</w:t>
            </w: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8D06F5D" w14:textId="1B8FCEA7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855</w:t>
            </w: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F4CF391" w14:textId="76F78C52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817</w:t>
            </w: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628BEAC" w14:textId="509C0B30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732</w:t>
            </w:r>
          </w:p>
        </w:tc>
        <w:tc>
          <w:tcPr>
            <w:tcW w:w="72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4277A6B" w14:textId="0D660DE0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00</w:t>
            </w:r>
          </w:p>
        </w:tc>
      </w:tr>
      <w:tr w:rsidR="001021BF" w:rsidRPr="00B5312B" w14:paraId="7108E516" w14:textId="77777777" w:rsidTr="00E727FB">
        <w:trPr>
          <w:trHeight w:val="250"/>
        </w:trPr>
        <w:tc>
          <w:tcPr>
            <w:tcW w:w="19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9EAC49C" w14:textId="11CF13B6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72P vs. D184W</w:t>
            </w: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E859CAB" w14:textId="5033F293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432</w:t>
            </w:r>
          </w:p>
        </w:tc>
        <w:tc>
          <w:tcPr>
            <w:tcW w:w="180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6D819AC" w14:textId="73EDD9D9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024</w:t>
            </w: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B5DB540" w14:textId="06CB61FB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3592</w:t>
            </w: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4FF22F4" w14:textId="437A8F4F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817</w:t>
            </w: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AECC827" w14:textId="1F2F1142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670</w:t>
            </w:r>
          </w:p>
        </w:tc>
        <w:tc>
          <w:tcPr>
            <w:tcW w:w="72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8C74E04" w14:textId="6BB5E45F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00</w:t>
            </w:r>
          </w:p>
        </w:tc>
      </w:tr>
      <w:tr w:rsidR="001021BF" w:rsidRPr="00B5312B" w14:paraId="6AE251D4" w14:textId="77777777" w:rsidTr="00E727FB">
        <w:trPr>
          <w:trHeight w:val="250"/>
        </w:trPr>
        <w:tc>
          <w:tcPr>
            <w:tcW w:w="19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B3F7796" w14:textId="4FD89B38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114E vs. D184W</w:t>
            </w: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CDB8C8F" w14:textId="43C7A529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047</w:t>
            </w:r>
          </w:p>
        </w:tc>
        <w:tc>
          <w:tcPr>
            <w:tcW w:w="180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DAC2656" w14:textId="5D17EC5C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024</w:t>
            </w: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04789A8" w14:textId="79D376C9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3978</w:t>
            </w: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378D8C2" w14:textId="4080F66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817</w:t>
            </w: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E206571" w14:textId="3C06F0B8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355</w:t>
            </w:r>
          </w:p>
        </w:tc>
        <w:tc>
          <w:tcPr>
            <w:tcW w:w="72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BE06728" w14:textId="714DA55F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00</w:t>
            </w:r>
          </w:p>
        </w:tc>
      </w:tr>
      <w:tr w:rsidR="001021BF" w:rsidRPr="00B5312B" w14:paraId="7F5201FB" w14:textId="77777777" w:rsidTr="00E727FB">
        <w:trPr>
          <w:trHeight w:val="250"/>
        </w:trPr>
        <w:tc>
          <w:tcPr>
            <w:tcW w:w="19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9E3D791" w14:textId="77777777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4D180D3" w14:textId="77777777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447DEB7" w14:textId="77777777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437F7F0" w14:textId="77777777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22F6390" w14:textId="77777777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F0B800E" w14:textId="77777777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73C4C91" w14:textId="77777777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021BF" w:rsidRPr="00B5312B" w14:paraId="020F078F" w14:textId="77777777" w:rsidTr="00F902DB">
        <w:trPr>
          <w:trHeight w:val="331"/>
        </w:trPr>
        <w:tc>
          <w:tcPr>
            <w:tcW w:w="8388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C704C7" w14:textId="02CDA287" w:rsidR="001021BF" w:rsidRPr="00CC5228" w:rsidRDefault="007018FE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b/>
                <w:bCs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b/>
                <w:bCs/>
                <w:kern w:val="0"/>
                <w:sz w:val="16"/>
                <w:szCs w:val="16"/>
              </w:rPr>
              <w:t xml:space="preserve">Figure 3. </w:t>
            </w:r>
            <w:r w:rsidR="001021BF" w:rsidRPr="00CC5228">
              <w:rPr>
                <w:rFonts w:ascii="Helvetica" w:hAnsi="Helvetica" w:cs="Helvetica"/>
                <w:b/>
                <w:bCs/>
                <w:kern w:val="0"/>
                <w:sz w:val="16"/>
                <w:szCs w:val="16"/>
              </w:rPr>
              <w:t>2Way ANOVA of IFT43 Rescue</w:t>
            </w:r>
          </w:p>
        </w:tc>
      </w:tr>
      <w:tr w:rsidR="001021BF" w:rsidRPr="00B5312B" w14:paraId="6592C0F5" w14:textId="77777777" w:rsidTr="001021BF">
        <w:trPr>
          <w:trHeight w:val="250"/>
        </w:trPr>
        <w:tc>
          <w:tcPr>
            <w:tcW w:w="19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DC584B" w14:textId="42CB15FB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N# =</w:t>
            </w: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2933FF5A" w14:textId="041716FA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Embryos</w:t>
            </w:r>
          </w:p>
        </w:tc>
        <w:tc>
          <w:tcPr>
            <w:tcW w:w="180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4AD7EBD2" w14:textId="04D931AB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Cells</w:t>
            </w: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87EC61B" w14:textId="1B530D1E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BBs</w:t>
            </w: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1282EC74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43B5CE2B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30B33205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1021BF" w:rsidRPr="00B5312B" w14:paraId="0EAFA13D" w14:textId="77777777" w:rsidTr="001021BF">
        <w:trPr>
          <w:trHeight w:val="250"/>
        </w:trPr>
        <w:tc>
          <w:tcPr>
            <w:tcW w:w="19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55F133" w14:textId="78CD8E6D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Control</w:t>
            </w: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25130825" w14:textId="5D94BEAB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6</w:t>
            </w:r>
          </w:p>
        </w:tc>
        <w:tc>
          <w:tcPr>
            <w:tcW w:w="180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662C4C61" w14:textId="3BD76A7E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22</w:t>
            </w: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4C7B1661" w14:textId="46C0427C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3058</w:t>
            </w: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29166BB8" w14:textId="58C35ACC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C2F3B92" w14:textId="597F3673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1B0D460E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1021BF" w:rsidRPr="00B5312B" w14:paraId="1F19AA04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FF3FFC" w14:textId="66FDB9E9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Rsg1 KD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254682DC" w14:textId="4D7BAF22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6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1D17035F" w14:textId="5122427D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29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16E91800" w14:textId="6607B0FC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1200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074A6C3B" w14:textId="501D99D3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4D26B7B3" w14:textId="1AA30B2C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61622491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1021BF" w:rsidRPr="00B5312B" w14:paraId="0543B282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9C28B5" w14:textId="4D4B5831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+WT Rsg1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1FD265A6" w14:textId="6B2BAFDD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6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65924621" w14:textId="4A41153E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26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37993C00" w14:textId="4099ACA3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1584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0C9FA7F1" w14:textId="6280C8F9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63FA7728" w14:textId="01AAD78C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1ABA12A0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1021BF" w:rsidRPr="00B5312B" w14:paraId="5E6CB1B6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23CE71" w14:textId="4C2ABAE5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+S72P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25B374C8" w14:textId="1A53EEE0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7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093EB2E" w14:textId="0E0C0ABB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27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5B22B55" w14:textId="685E3858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1072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4F35642C" w14:textId="01A47C7D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4E50D568" w14:textId="1E4865D5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0E17E66E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1021BF" w:rsidRPr="00B5312B" w14:paraId="759BEF8C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EA69E3" w14:textId="32897055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+G114E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DECE9FA" w14:textId="717C9E9D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6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64D904B8" w14:textId="5EB2880D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21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496EC12" w14:textId="42006E41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1113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CEB5796" w14:textId="25927B8C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4B8C08CE" w14:textId="7F9A82B9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63AB594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1021BF" w:rsidRPr="00B5312B" w14:paraId="6F84B43C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41CEE2" w14:textId="415ABAEA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+D184W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49AAAC36" w14:textId="287252EE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6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339D740D" w14:textId="037D6A1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22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3A79E7CC" w14:textId="41EEB4C8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1257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1BE451D" w14:textId="7D9A35E4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2B6E58BB" w14:textId="201278D8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434EC6B0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1021BF" w:rsidRPr="00B5312B" w14:paraId="2B67DB51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BC0998" w14:textId="77777777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DC8EFDF" w14:textId="77777777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20A72E2E" w14:textId="77777777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48A37167" w14:textId="77777777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41425C54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29DCC92D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161E81D7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1021BF" w:rsidRPr="00B5312B" w14:paraId="36F3101E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CF3E70" w14:textId="34492294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Tukey's multiple comparisons test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79B05FC" w14:textId="74C069EB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Mean Diff.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1417055" w14:textId="14AC5AA1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95.00% CI of diff.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67F5A45" w14:textId="331D8883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Below threshold?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0EB710C4" w14:textId="0F0AE202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Summary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200AE0E2" w14:textId="2F8D271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Adjusted P Value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C6201FC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1021BF" w:rsidRPr="00B5312B" w14:paraId="2CFF29FC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035137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 xml:space="preserve">  Rsg1 KD vs. WT Rsg1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074F88B8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-0.3175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113CB73D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-0.3452 to -0.2897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614E6212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17152E40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****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229BFB55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505BA8D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1021BF" w:rsidRPr="00B5312B" w14:paraId="6BFE9F68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FA67EF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 xml:space="preserve">  Rsg1 KD vs. S72P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48722F4A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-0.01443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F8D0033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-0.04415 to 0.01529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3F4D87F5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1C659D45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ns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014F1CB0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0.7368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30C3D64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1021BF" w:rsidRPr="00B5312B" w14:paraId="2B27B69B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364C8C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 xml:space="preserve">  Rsg1 KD vs. G114E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182362C4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-0.009733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2090ACC2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-0.03911 to 0.01965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694040C0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61010161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ns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E9EDB33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0.9349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2F4C221F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1021BF" w:rsidRPr="00B5312B" w14:paraId="3D712BAF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9513A7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 xml:space="preserve">  Rsg1 KD vs. D184W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4B1FC21D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-0.05662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1C66A136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-0.08509 to -0.02815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284363D1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3C59228A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****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428EEB43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FE44F17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1021BF" w:rsidRPr="00B5312B" w14:paraId="45F6C967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A5B6AF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 xml:space="preserve">  WT Rsg1 vs. S72P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255E36CF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0.3030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2A6977DF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0.2742 to 0.3318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2B28633B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47739145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****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3798DECE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EA85D66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1021BF" w:rsidRPr="00B5312B" w14:paraId="76B54883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99518E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 xml:space="preserve">  WT Rsg1 vs. G114E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3FDA85F5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0.3077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3D51EBE2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0.2793 to 0.3362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0AD31BD1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FDEC4D1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****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00315FFE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013C537E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1021BF" w:rsidRPr="00B5312B" w14:paraId="43104D26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ABB27E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 xml:space="preserve">  WT Rsg1 vs. D184W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0CEB4AA4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0.2608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399B3844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0.2335 to 0.2881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12CA5582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73F16AB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****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4A559209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4FD03D1C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1021BF" w:rsidRPr="00B5312B" w14:paraId="084660BA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6C8D8F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 xml:space="preserve">  S72P vs. G114E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67F9039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0.004697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6CCBC69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-0.02543 to 0.03482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276502F4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692F1963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ns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4EEDE77F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0.9978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17D6C8A2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1021BF" w:rsidRPr="00B5312B" w14:paraId="354BE42D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F9718D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 xml:space="preserve">  S72P vs. D184W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1285E79F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-0.04219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3613777C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-0.07170 to -0.01267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23DB96C8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3A343C1E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***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00F30CFD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0.0007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07460155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1021BF" w:rsidRPr="00B5312B" w14:paraId="5F05B6B8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7D68D1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 xml:space="preserve">  G114E vs. D184W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52AE4EE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-0.04688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699D517B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-0.07605 to -0.01772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34BBF6A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1BFB1648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****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0A929AA8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3543D1FC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1021BF" w:rsidRPr="00B5312B" w14:paraId="1766FFD3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3F953F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174D7B04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1274F5F0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2C0BB57B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83DF97D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C990707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5AF707B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1021BF" w:rsidRPr="00B5312B" w14:paraId="0E14677E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0E7485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Test details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2D98D3BB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Mean 1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AFF765D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Mean 2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156CA7ED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Mean Diff.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0472F649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SE of diff.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33FDE5CD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q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2E65AFC2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DF</w:t>
            </w:r>
          </w:p>
        </w:tc>
      </w:tr>
      <w:tr w:rsidR="001021BF" w:rsidRPr="00B5312B" w14:paraId="684723A2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1BF371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 xml:space="preserve">  Control vs. Rsg1 KD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0E56ECC0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1.000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37C54C28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0.3666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27075C2C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0.6334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6067BBF4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0.009734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43ACCD12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92.03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7440A2C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6221</w:t>
            </w:r>
          </w:p>
        </w:tc>
      </w:tr>
      <w:tr w:rsidR="001021BF" w:rsidRPr="00B5312B" w14:paraId="681C3438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2EDC0A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 xml:space="preserve">  Control vs. WT Rsg1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CBC2B78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1.000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9DC9181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0.6840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DC6E5E4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0.3160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26E4879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0.008759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649256C3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51.01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D177624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6221</w:t>
            </w:r>
          </w:p>
        </w:tc>
      </w:tr>
      <w:tr w:rsidR="001021BF" w:rsidRPr="00B5312B" w14:paraId="029C194B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0C2CD3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 xml:space="preserve">  Control vs. S72P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7206461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1.000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30B7D340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0.3810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17301B64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0.6190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2B977657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0.01011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424E3EB6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86.59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4EC8A62E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6221</w:t>
            </w:r>
          </w:p>
        </w:tc>
      </w:tr>
      <w:tr w:rsidR="001021BF" w:rsidRPr="00B5312B" w14:paraId="1CA6C52B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82F8E9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 xml:space="preserve">  Control vs. G114E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093D1FE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1.000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1EBFBD3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0.3763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0528C5EB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0.6237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083D6A05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0.009985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370A9E95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88.34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2D72800A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6221</w:t>
            </w:r>
          </w:p>
        </w:tc>
      </w:tr>
      <w:tr w:rsidR="001021BF" w:rsidRPr="00B5312B" w14:paraId="1CFD1FCE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E6CBAD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lastRenderedPageBreak/>
              <w:t xml:space="preserve">  Control vs. D184W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65208982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1.000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2C481C04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0.4232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65678C7C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0.5768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0855261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0.009575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32315E50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85.19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2AFBE7EC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6221</w:t>
            </w:r>
          </w:p>
        </w:tc>
      </w:tr>
      <w:tr w:rsidR="001021BF" w:rsidRPr="00B5312B" w14:paraId="686A8ECA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B9D7DC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 xml:space="preserve">  Rsg1 KD vs. WT Rsg1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359AEB57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0.3666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134328F9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0.6840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12878D0F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-0.3175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53B3F8E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0.009734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0B17546F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46.12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190ED0BD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6221</w:t>
            </w:r>
          </w:p>
        </w:tc>
      </w:tr>
      <w:tr w:rsidR="001021BF" w:rsidRPr="00B5312B" w14:paraId="7B2785E5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F4DB0F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 xml:space="preserve">  Rsg1 KD vs. S72P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E84BC11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0.3666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452FCE6A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0.3810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60E8442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-0.01443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05F4CA52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0.01043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309D6EFD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1.957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22B7AAFE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6221</w:t>
            </w:r>
          </w:p>
        </w:tc>
      </w:tr>
      <w:tr w:rsidR="001021BF" w:rsidRPr="00B5312B" w14:paraId="5C351899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48A82A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 xml:space="preserve">  Rsg1 KD vs. G114E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1C682468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0.3666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624978C1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0.3763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37AA6F30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-0.009733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20784D92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0.01031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2B39ADC6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1.336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ECC3C60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6221</w:t>
            </w:r>
          </w:p>
        </w:tc>
      </w:tr>
      <w:tr w:rsidR="001021BF" w:rsidRPr="00B5312B" w14:paraId="4B7F9587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FD8ABB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 xml:space="preserve">  Rsg1 KD vs. D184W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48C03061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0.3666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100CCA3D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0.4232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5B74732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-0.05662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3333C7A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0.009987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0B8F74D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8.017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62F426C1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6221</w:t>
            </w:r>
          </w:p>
        </w:tc>
      </w:tr>
      <w:tr w:rsidR="001021BF" w:rsidRPr="00B5312B" w14:paraId="7EF1A53A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982698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 xml:space="preserve">  WT Rsg1 vs. S72P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000D8B29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0.6840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22A053C7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0.3810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BBAAF64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0.3030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43E77C59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0.01011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60E37F3D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42.39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12952679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6221</w:t>
            </w:r>
          </w:p>
        </w:tc>
      </w:tr>
      <w:tr w:rsidR="001021BF" w:rsidRPr="00B5312B" w14:paraId="0FA5E40E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5CA7E5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 xml:space="preserve">  WT Rsg1 vs. G114E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8A1BF8D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0.6840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03E6960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0.3763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055D69F6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0.3077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6BB6ACED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0.009985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27612090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43.58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42AF92C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6221</w:t>
            </w:r>
          </w:p>
        </w:tc>
      </w:tr>
      <w:tr w:rsidR="001021BF" w:rsidRPr="00B5312B" w14:paraId="3EC35FFD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2AA31B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 xml:space="preserve">  WT Rsg1 vs. D184W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00C04197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0.6840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6AA0FE37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0.4232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3D45854F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0.2608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2F17FA46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0.009575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FACAFA0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38.52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1EDA7B92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6221</w:t>
            </w:r>
          </w:p>
        </w:tc>
      </w:tr>
      <w:tr w:rsidR="001021BF" w:rsidRPr="00B5312B" w14:paraId="16686650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463F7B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 xml:space="preserve">  S72P vs. G114E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69FE31F7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0.3810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7CFBA3A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0.3763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72839AE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0.004697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3D39B6A8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0.01057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4698B59D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0.6286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6B7C30C8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6221</w:t>
            </w:r>
          </w:p>
        </w:tc>
      </w:tr>
      <w:tr w:rsidR="001021BF" w:rsidRPr="00B5312B" w14:paraId="0CEF853B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29D611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 xml:space="preserve">  S72P vs. D184W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66061D32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0.3810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139AEAE6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0.4232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393223F7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-0.04219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39A8D3A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0.01035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45637EA8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5.762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14FEC59B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6221</w:t>
            </w:r>
          </w:p>
        </w:tc>
      </w:tr>
      <w:tr w:rsidR="001021BF" w:rsidRPr="00B5312B" w14:paraId="21CEFCCF" w14:textId="77777777" w:rsidTr="001021BF"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none" w:sz="6" w:space="0" w:color="auto"/>
              <w:right w:val="single" w:sz="8" w:space="0" w:color="auto"/>
            </w:tcBorders>
          </w:tcPr>
          <w:p w14:paraId="5BD6EB91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 xml:space="preserve">  G114E vs. D184W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8" w:space="0" w:color="auto"/>
            </w:tcBorders>
          </w:tcPr>
          <w:p w14:paraId="5F181049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0.3763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8" w:space="0" w:color="auto"/>
            </w:tcBorders>
          </w:tcPr>
          <w:p w14:paraId="3935AEF7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0.4232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8" w:space="0" w:color="auto"/>
            </w:tcBorders>
          </w:tcPr>
          <w:p w14:paraId="5B860987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-0.04688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8" w:space="0" w:color="auto"/>
            </w:tcBorders>
          </w:tcPr>
          <w:p w14:paraId="40286B0A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0.01023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8" w:space="0" w:color="auto"/>
            </w:tcBorders>
          </w:tcPr>
          <w:p w14:paraId="3DB94B73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6.480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8" w:space="0" w:color="auto"/>
            </w:tcBorders>
          </w:tcPr>
          <w:p w14:paraId="089045B6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B5312B">
              <w:rPr>
                <w:rFonts w:ascii="Helvetica" w:hAnsi="Helvetica" w:cs="Helvetica"/>
                <w:kern w:val="0"/>
                <w:sz w:val="16"/>
                <w:szCs w:val="16"/>
              </w:rPr>
              <w:t>6221</w:t>
            </w:r>
          </w:p>
        </w:tc>
      </w:tr>
      <w:tr w:rsidR="001021BF" w:rsidRPr="00B5312B" w14:paraId="5E810600" w14:textId="77777777" w:rsidTr="001021BF"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4F8E43" w14:textId="77777777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4511911B" w14:textId="77777777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4DF8A0CF" w14:textId="77777777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63E0388" w14:textId="77777777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241A6C8C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24C2FF2B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67C3D2F6" w14:textId="77777777" w:rsidR="001021BF" w:rsidRPr="00B5312B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1021BF" w:rsidRPr="00B5312B" w14:paraId="3B678E9E" w14:textId="77777777" w:rsidTr="00F902DB">
        <w:tc>
          <w:tcPr>
            <w:tcW w:w="8388" w:type="dxa"/>
            <w:gridSpan w:val="7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E319F4" w14:textId="39236F83" w:rsidR="001021BF" w:rsidRPr="00B5312B" w:rsidRDefault="007018FE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b/>
                <w:bCs/>
                <w:kern w:val="0"/>
                <w:sz w:val="16"/>
                <w:szCs w:val="16"/>
              </w:rPr>
              <w:t xml:space="preserve">Figure 4. </w:t>
            </w:r>
            <w:r w:rsidR="001021BF" w:rsidRPr="00CC5228">
              <w:rPr>
                <w:rFonts w:ascii="Helvetica" w:hAnsi="Helvetica" w:cs="Helvetica"/>
                <w:b/>
                <w:bCs/>
                <w:kern w:val="0"/>
                <w:sz w:val="16"/>
                <w:szCs w:val="16"/>
              </w:rPr>
              <w:t xml:space="preserve">2Way ANOVA of </w:t>
            </w:r>
            <w:r w:rsidR="001021BF">
              <w:rPr>
                <w:rFonts w:ascii="Helvetica" w:hAnsi="Helvetica" w:cs="Helvetica"/>
                <w:b/>
                <w:bCs/>
                <w:kern w:val="0"/>
                <w:sz w:val="16"/>
                <w:szCs w:val="16"/>
              </w:rPr>
              <w:t>Docking</w:t>
            </w:r>
            <w:r w:rsidR="001021BF" w:rsidRPr="00CC5228">
              <w:rPr>
                <w:rFonts w:ascii="Helvetica" w:hAnsi="Helvetica" w:cs="Helvetica"/>
                <w:b/>
                <w:bCs/>
                <w:kern w:val="0"/>
                <w:sz w:val="16"/>
                <w:szCs w:val="16"/>
              </w:rPr>
              <w:t xml:space="preserve"> Rescue</w:t>
            </w:r>
          </w:p>
        </w:tc>
      </w:tr>
      <w:tr w:rsidR="001021BF" w:rsidRPr="00CC5228" w14:paraId="3359A76E" w14:textId="77777777" w:rsidTr="001021BF">
        <w:tc>
          <w:tcPr>
            <w:tcW w:w="19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130B96" w14:textId="507E349C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N# =</w:t>
            </w: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3EB06C48" w14:textId="14B52DA6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Embryos</w:t>
            </w:r>
          </w:p>
        </w:tc>
        <w:tc>
          <w:tcPr>
            <w:tcW w:w="180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1136EA7D" w14:textId="05A4FF24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Cells</w:t>
            </w: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02CE7935" w14:textId="25DCC6A5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BBs</w:t>
            </w: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460C97C8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6C27AFF8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4996A58B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1021BF" w:rsidRPr="00CC5228" w14:paraId="04EDA9DC" w14:textId="77777777" w:rsidTr="001021BF">
        <w:tc>
          <w:tcPr>
            <w:tcW w:w="19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5BE3B1" w14:textId="7C42DD2E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Control</w:t>
            </w: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C3AE081" w14:textId="36BC123D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6</w:t>
            </w:r>
          </w:p>
        </w:tc>
        <w:tc>
          <w:tcPr>
            <w:tcW w:w="180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9C3A195" w14:textId="7789CFF8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23</w:t>
            </w: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611AC08C" w14:textId="782F62CE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4385</w:t>
            </w: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A599898" w14:textId="4CEE6F72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3A3FE1FA" w14:textId="723656EE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3FCCF6BB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1021BF" w:rsidRPr="00CC5228" w14:paraId="7AB8B051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E029D1" w14:textId="28C1B8E2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Rsg1 KD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01B0EBAE" w14:textId="35DD9264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6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B4E20E3" w14:textId="605A29F6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23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F50AAE3" w14:textId="2BFB87D0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2900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4B8B223" w14:textId="6B96138C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4C96C34D" w14:textId="7778CBA8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4ECF51F7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1021BF" w:rsidRPr="00CC5228" w14:paraId="270217C3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510E89" w14:textId="10562E35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+WT Rsg1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32A76208" w14:textId="47670C31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6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A689297" w14:textId="094ED533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24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8CC81D8" w14:textId="66590DFF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2538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89E3740" w14:textId="017AD16C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48BA6EC9" w14:textId="5FC0D148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3338FB5F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1021BF" w:rsidRPr="00CC5228" w14:paraId="1CE70CEB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5652EF" w14:textId="7021BBF0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+S72P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08B84C0E" w14:textId="35572762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7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214A7587" w14:textId="5B85120B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23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408B779C" w14:textId="1E60A4CC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3030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41788505" w14:textId="7C9ED8D5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4793F97E" w14:textId="74F16274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12D7271A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1021BF" w:rsidRPr="00CC5228" w14:paraId="1D20A758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E75202" w14:textId="1CEB8994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+G114E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342113C" w14:textId="78743991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6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289C03F7" w14:textId="046DB721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18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0450D40E" w14:textId="13FD131E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2464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2BE3CED7" w14:textId="6ED32E94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D82D8F5" w14:textId="36AED29B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FCA1A73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1021BF" w:rsidRPr="00CC5228" w14:paraId="42826701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C08CA6" w14:textId="7D424E34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+D184W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DE08030" w14:textId="03858894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6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08A2A102" w14:textId="7384B6EB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22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62078EF5" w14:textId="1B9577D3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2933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70446E9" w14:textId="50229632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A2146CA" w14:textId="59E8CD03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49A58DAC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1021BF" w:rsidRPr="00CC5228" w14:paraId="1273D498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E40F9A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3373C5E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2913CF8C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80DE8D3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48A9E4FB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38C2549D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1234E64D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1021BF" w:rsidRPr="00CC5228" w14:paraId="457992EB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7066AB" w14:textId="52EE846F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Tukey's multiple comparisons test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E1F8988" w14:textId="235B8765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Mean Diff.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AEC1752" w14:textId="0965E4D8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95.00% CI of diff.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4E479ABA" w14:textId="2508D9F5" w:rsidR="001021BF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Below threshold?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2C07A7D0" w14:textId="5F9E5B4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Summary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3CBDB306" w14:textId="59209360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Adjusted P Value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489CC90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1021BF" w:rsidRPr="00CC5228" w14:paraId="1CD8393A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B67565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 xml:space="preserve">  Rsg1 KD vs. WT Rsg1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35C269FA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-1.110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E685DD4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-1.379 to -0.8410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04E48F32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4F562A55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****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37A2EF6C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00C7D556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1021BF" w:rsidRPr="00CC5228" w14:paraId="7B8C1247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18241D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 xml:space="preserve">  Rsg1 KD vs. S72P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6F2E2F4B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-0.1552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9D94A61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-0.4251 to 0.1148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00074814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3264DCC4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ns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62761934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0.5692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67B1CABC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1021BF" w:rsidRPr="00CC5228" w14:paraId="202556BF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A62634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 xml:space="preserve">  Rsg1 KD vs. G114E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4C146ED5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-0.3572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46ECC855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-0.6272 to -0.08726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04CE2E63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4D646B5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**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B63772D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0.0024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11DFE912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1021BF" w:rsidRPr="00CC5228" w14:paraId="78BAF228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7DB0A2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 xml:space="preserve">  Rsg1 KD vs. D184W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17EE0920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-0.6097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21E0D509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-0.8797 to -0.3398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49598DE4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0BA53295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****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B922DEF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11F8FF52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1021BF" w:rsidRPr="00CC5228" w14:paraId="3494EBD0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E8E716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 xml:space="preserve">  WT Rsg1 vs. S72P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1FF608E4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0.9548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3CBFDAC3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0.6849 to 1.225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27382CB4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3117C245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****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784927A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33F4421D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1021BF" w:rsidRPr="00CC5228" w14:paraId="58BBAECA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275A49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 xml:space="preserve">  WT Rsg1 vs. G114E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10BF868D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0.7528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1E999582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0.4828 to 1.023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05095E3E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37124F9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****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36A443FE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6D13174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1021BF" w:rsidRPr="00CC5228" w14:paraId="61790FE7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2D4E41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 xml:space="preserve">  WT Rsg1 vs. D184W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6C1FE967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0.5003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1F4A13CC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0.2303 to 0.7702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7E64ADA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8D293EA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****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218168A1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C979C2F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1021BF" w:rsidRPr="00CC5228" w14:paraId="0A6D2625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63F458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 xml:space="preserve">  S72P vs. G114E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21A1D599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-0.2020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88C0B59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-0.4724 to 0.06838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0F9C3B17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7938817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ns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1D8D709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0.2698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26BE57B4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1021BF" w:rsidRPr="00CC5228" w14:paraId="41581DE7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5D16BC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 xml:space="preserve">  S72P vs. D184W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463DF41A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-0.4545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1CA6010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-0.7249 to -0.1841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BD41EC0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3AC9CE4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****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400BBB4F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1D1D8F82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1021BF" w:rsidRPr="00CC5228" w14:paraId="4A389AFB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800B65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 xml:space="preserve">  G114E vs. D184W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074211CA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-0.2525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0CB11BAC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-0.5229 to 0.01788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017F4C30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0B9A717B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ns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3F003D53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0.0828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073D5CA1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1021BF" w:rsidRPr="00CC5228" w14:paraId="21419052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9E6A85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0695A43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14B8B68D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0D3FFC98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6AC9FDA0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6213DBFC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2EEB2BF0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1021BF" w:rsidRPr="00CC5228" w14:paraId="4B6FAFD4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AF364E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Test details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4AC32600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Mean 1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3B95BBC5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Mean 2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A515260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Mean Diff.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1CD2169A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SE of diff.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41D42A0D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q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035E159C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DF</w:t>
            </w:r>
          </w:p>
        </w:tc>
      </w:tr>
      <w:tr w:rsidR="001021BF" w:rsidRPr="00CC5228" w14:paraId="6E95013E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FCB4EE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 xml:space="preserve">  Control vs. Rsg1 KD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0EB5BEF1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-0.4353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6D6AEB08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-2.235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39C776AF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1.800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3420FD41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0.09404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12E442C9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27.07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9E2D868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492.0</w:t>
            </w:r>
          </w:p>
        </w:tc>
      </w:tr>
      <w:tr w:rsidR="001021BF" w:rsidRPr="00CC5228" w14:paraId="7A22D3E0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5DA434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 xml:space="preserve">  Control vs. WT Rsg1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4714252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-0.4353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180A1F0E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-1.125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75618B4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0.6900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1CFE8936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0.09404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080966D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10.38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1017BFB9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492.0</w:t>
            </w:r>
          </w:p>
        </w:tc>
      </w:tr>
      <w:tr w:rsidR="001021BF" w:rsidRPr="00CC5228" w14:paraId="2660AB11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273701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 xml:space="preserve">  Control vs. S72P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6C75FA4D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-0.4353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05104D1E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-2.080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D6B362A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1.645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509C0EC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0.09436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9C25D14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24.65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1079A94D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492.0</w:t>
            </w:r>
          </w:p>
        </w:tc>
      </w:tr>
      <w:tr w:rsidR="001021BF" w:rsidRPr="00CC5228" w14:paraId="19D210CA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8F7893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 xml:space="preserve">  Control vs. G114E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4C119198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-0.4353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90B472A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-1.878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20B5F305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1.443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F38DBB5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0.09436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298317F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21.62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3AFC980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492.0</w:t>
            </w:r>
          </w:p>
        </w:tc>
      </w:tr>
      <w:tr w:rsidR="001021BF" w:rsidRPr="00CC5228" w14:paraId="7E5656CD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DACE54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 xml:space="preserve">  Control vs. D184W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272A4828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-0.4353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1C1EDFA1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-1.626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6775E6B2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1.190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3120383F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0.09436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356DAD6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17.84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66163E06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492.0</w:t>
            </w:r>
          </w:p>
        </w:tc>
      </w:tr>
      <w:tr w:rsidR="001021BF" w:rsidRPr="00CC5228" w14:paraId="3968BF10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4CE285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 xml:space="preserve">  Rsg1 KD vs. WT Rsg1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0D9ADF76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-2.235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097B6EDD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-1.125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F58C237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-1.110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6B1F9F14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0.09404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67937876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16.69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1F812B59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492.0</w:t>
            </w:r>
          </w:p>
        </w:tc>
      </w:tr>
      <w:tr w:rsidR="001021BF" w:rsidRPr="00CC5228" w14:paraId="0AE742F0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769877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 xml:space="preserve">  Rsg1 KD vs. S72P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1AC3C3EE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-2.235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63404BDE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-2.080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34AB5C4A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-0.1552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2D005827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0.09436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4EEB76D8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2.326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3A3B2AD7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492.0</w:t>
            </w:r>
          </w:p>
        </w:tc>
      </w:tr>
      <w:tr w:rsidR="001021BF" w:rsidRPr="00CC5228" w14:paraId="00CDFB00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FFB9F1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 xml:space="preserve">  Rsg1 KD vs. G114E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418D3AB4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-2.235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6211D14C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-1.878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60973C81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-0.3572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24F91049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0.09436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B1CFB83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5.354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01E9C8EE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492.0</w:t>
            </w:r>
          </w:p>
        </w:tc>
      </w:tr>
      <w:tr w:rsidR="001021BF" w:rsidRPr="00CC5228" w14:paraId="1A7DF04B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22ECBD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 xml:space="preserve">  Rsg1 KD vs. D184W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4BE11945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-2.235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15935A97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-1.626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1070342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-0.6097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1514E1DB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0.09436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7FA2EF6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9.139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3E88688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492.0</w:t>
            </w:r>
          </w:p>
        </w:tc>
      </w:tr>
      <w:tr w:rsidR="001021BF" w:rsidRPr="00CC5228" w14:paraId="75011E2D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781B66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 xml:space="preserve">  WT Rsg1 vs. S72P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6C0140F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-1.125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21CE74F8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-2.080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086A08B1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0.9548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66DC236C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0.09436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467140F3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14.31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01D57549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492.0</w:t>
            </w:r>
          </w:p>
        </w:tc>
      </w:tr>
      <w:tr w:rsidR="001021BF" w:rsidRPr="00CC5228" w14:paraId="78C874CC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EF8814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 xml:space="preserve">  WT Rsg1 vs. G114E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6E444F0A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-1.125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4D99226D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-1.878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06CA89BD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0.7528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2312DED8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0.09436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297DF09D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11.28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F847D51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492.0</w:t>
            </w:r>
          </w:p>
        </w:tc>
      </w:tr>
      <w:tr w:rsidR="001021BF" w:rsidRPr="00CC5228" w14:paraId="2C7DA320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35B749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 xml:space="preserve">  WT Rsg1 vs. D184W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0C54B0D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-1.125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3BDD2244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-1.626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2D785DCD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0.5003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DB345CE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0.09436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3A6979D7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7.498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B740200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492.0</w:t>
            </w:r>
          </w:p>
        </w:tc>
      </w:tr>
      <w:tr w:rsidR="001021BF" w:rsidRPr="00CC5228" w14:paraId="3F0DD656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E7D678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 xml:space="preserve">  S72P vs. G114E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B1B9D3F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-2.080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4D6C6A34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-1.878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3333172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-0.2020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6DFCB31C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0.09451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12647823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3.023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336183E6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492.0</w:t>
            </w:r>
          </w:p>
        </w:tc>
      </w:tr>
      <w:tr w:rsidR="001021BF" w:rsidRPr="00CC5228" w14:paraId="22D71AAD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E47B89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 xml:space="preserve">  S72P vs. D184W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2863E587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-2.080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1B692CB5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-1.626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2CE4EC3A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-0.4545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65474A0E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0.09451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6887CEBD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6.801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3D13274A" w14:textId="77777777" w:rsidR="001021BF" w:rsidRPr="00CC5228" w:rsidRDefault="001021BF" w:rsidP="001021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492.0</w:t>
            </w:r>
          </w:p>
        </w:tc>
      </w:tr>
      <w:tr w:rsidR="00843F64" w:rsidRPr="00CC5228" w14:paraId="1D502B53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7A1873" w14:textId="4B74D4D2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 xml:space="preserve">  G114E vs. D184W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3C08E43F" w14:textId="5C15530E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-1.878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3C291104" w14:textId="392026F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-1.626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0E7E8EEA" w14:textId="21839445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-0.2525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283D4CEC" w14:textId="4FDBD9EE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0.09451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2BCD020" w14:textId="40446883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3.779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30894606" w14:textId="1B6A3665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CC5228">
              <w:rPr>
                <w:rFonts w:ascii="Helvetica" w:hAnsi="Helvetica" w:cs="Helvetica"/>
                <w:kern w:val="0"/>
                <w:sz w:val="16"/>
                <w:szCs w:val="16"/>
              </w:rPr>
              <w:t>492.0</w:t>
            </w:r>
          </w:p>
        </w:tc>
      </w:tr>
      <w:tr w:rsidR="00843F64" w:rsidRPr="00CC5228" w14:paraId="0D0AEFB8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DDCBC9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3FDF96AA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FA3DDE2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4C84170B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0274E93A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A23FC95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319DC7E8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843F64" w:rsidRPr="00CC5228" w14:paraId="4A077A88" w14:textId="77777777" w:rsidTr="00E21440">
        <w:tblPrEx>
          <w:tblBorders>
            <w:top w:val="none" w:sz="0" w:space="0" w:color="auto"/>
          </w:tblBorders>
        </w:tblPrEx>
        <w:tc>
          <w:tcPr>
            <w:tcW w:w="8388" w:type="dxa"/>
            <w:gridSpan w:val="7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660CD8" w14:textId="0467D38F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b/>
                <w:bCs/>
                <w:kern w:val="0"/>
                <w:sz w:val="16"/>
                <w:szCs w:val="16"/>
              </w:rPr>
              <w:t xml:space="preserve">Figure 7. </w:t>
            </w:r>
            <w:r w:rsidRPr="00CC5228">
              <w:rPr>
                <w:rFonts w:ascii="Helvetica" w:hAnsi="Helvetica" w:cs="Helvetica"/>
                <w:b/>
                <w:bCs/>
                <w:kern w:val="0"/>
                <w:sz w:val="16"/>
                <w:szCs w:val="16"/>
              </w:rPr>
              <w:t xml:space="preserve">2Way ANOVA of </w:t>
            </w:r>
            <w:r>
              <w:rPr>
                <w:rFonts w:ascii="Helvetica" w:hAnsi="Helvetica" w:cs="Helvetica"/>
                <w:b/>
                <w:bCs/>
                <w:kern w:val="0"/>
                <w:sz w:val="16"/>
                <w:szCs w:val="16"/>
              </w:rPr>
              <w:t>Ciliation %</w:t>
            </w:r>
          </w:p>
        </w:tc>
      </w:tr>
      <w:tr w:rsidR="00843F64" w:rsidRPr="00CC5228" w14:paraId="7918B9A5" w14:textId="77777777" w:rsidTr="009A5202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593E7A8" w14:textId="55B234DD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# =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62AE3B5" w14:textId="30A2DAC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w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66E8220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882EAA2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16FF6A1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F557E04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DD03F49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843F64" w:rsidRPr="00CC5228" w14:paraId="5AB08B74" w14:textId="77777777" w:rsidTr="009A5202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2E7B857" w14:textId="72AFCB9F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trol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E97E34F" w14:textId="5D238FF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0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3F8115C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EBED116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9680A97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76B1546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21C1724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843F64" w:rsidRPr="00CC5228" w14:paraId="26C86879" w14:textId="77777777" w:rsidTr="009A5202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782A4B0" w14:textId="3856E4A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sg1 Clone #1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9F49B5A" w14:textId="788EA00C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3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7F893FF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652A8B5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C1EE006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7852FD4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B88B659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843F64" w:rsidRPr="00CC5228" w14:paraId="014C013B" w14:textId="77777777" w:rsidTr="009A5202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AED6AE6" w14:textId="129EF435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sg1 Clone #2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12AB51F" w14:textId="770B54DD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0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E734F9D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8C1FC7E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5007266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D317A03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E229F74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843F64" w:rsidRPr="00CC5228" w14:paraId="779B37D4" w14:textId="77777777" w:rsidTr="009A5202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6843CCA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A1CFB55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4E2BFB9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9E1FFDD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E218B18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7E1C7F9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BC17465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843F64" w:rsidRPr="00CC5228" w14:paraId="77680BE2" w14:textId="77777777" w:rsidTr="009A5202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EB08F48" w14:textId="08C3AAA9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ukey's multiple comparisons test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675AEF9" w14:textId="5576B8FC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an Diff.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BC65CFF" w14:textId="46A3801A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5.00% CI of diff.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3EA9AFA" w14:textId="09763626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elow threshold?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A481181" w14:textId="1707F4F9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ummary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9D473E8" w14:textId="274DAB88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djusted P Value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66F504B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843F64" w:rsidRPr="00CC5228" w14:paraId="5887DF36" w14:textId="77777777" w:rsidTr="009A5202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FED13B5" w14:textId="69BA4749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trol vs. #11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519F6EC" w14:textId="2A4DB548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7.19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0229259" w14:textId="02304501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.83 to 75.55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9555FA2" w14:textId="10D3F389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B42BB11" w14:textId="2E327CC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A0F66B3" w14:textId="61E9BD00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BE3AD9B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843F64" w:rsidRPr="00CC5228" w14:paraId="17344AB4" w14:textId="77777777" w:rsidTr="009A5202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CBC45D5" w14:textId="5F04999E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trol vs. #12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DCFDFF6" w14:textId="4E861C76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1.17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ACFA346" w14:textId="09FEC173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2.81 to 79.53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AB7BC81" w14:textId="0D4FFF72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5C74EF2" w14:textId="51076166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A2C6898" w14:textId="23306D9C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4B5380E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843F64" w:rsidRPr="00CC5228" w14:paraId="415FFD16" w14:textId="77777777" w:rsidTr="009A5202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B74358C" w14:textId="13E9AE33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#11 vs. #12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4370942" w14:textId="06CC9AAB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980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E6B1B2A" w14:textId="7256582D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4.381 to 12.34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DFE1391" w14:textId="7581B02E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7417E70" w14:textId="0B50BC0A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69C6396" w14:textId="334A91B1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123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8A51D41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843F64" w:rsidRPr="00CC5228" w14:paraId="1E748D99" w14:textId="77777777" w:rsidTr="009A5202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FED684D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1C71B1B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E679912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7684592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641B999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279E7F6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9C4D036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843F64" w:rsidRPr="00CC5228" w14:paraId="57933F12" w14:textId="77777777" w:rsidTr="009A5202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0ADFF0E" w14:textId="4EC406C5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est details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E1E782E" w14:textId="51449ABE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an 1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1F54A1D" w14:textId="4FF1496F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an 2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A29065E" w14:textId="769AFC11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an Diff.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2E5F0BB" w14:textId="32C502BA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 of diff.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A5112B2" w14:textId="4B06586F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q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3470B90" w14:textId="4D7B8360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DF</w:t>
            </w:r>
          </w:p>
        </w:tc>
      </w:tr>
      <w:tr w:rsidR="00843F64" w:rsidRPr="00CC5228" w14:paraId="7A2CB468" w14:textId="77777777" w:rsidTr="009A5202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420B3B5" w14:textId="166BC6AE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trol vs. #11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59AEFBD" w14:textId="3FB1BBA8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1.04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3EBD5FC" w14:textId="2078E996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85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97D2AD2" w14:textId="59A5D2E4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7.19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1E080F3" w14:textId="499865E5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346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CBFA8C4" w14:textId="7689DFB3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.50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FBA53C7" w14:textId="2257CA3E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000</w:t>
            </w:r>
          </w:p>
        </w:tc>
      </w:tr>
      <w:tr w:rsidR="00843F64" w:rsidRPr="00CC5228" w14:paraId="10DE5F82" w14:textId="77777777" w:rsidTr="009A5202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038B639" w14:textId="1CF67BE0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trol vs. #12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AB34795" w14:textId="36FB0190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1.04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ACDCC4F" w14:textId="5677CC33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870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423EF3A" w14:textId="4CE1A70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1.17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19D8014" w14:textId="07D1A3F8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346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2474A6B" w14:textId="108C0E34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.90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3FECBD3" w14:textId="6809A1B4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000</w:t>
            </w:r>
          </w:p>
        </w:tc>
      </w:tr>
      <w:tr w:rsidR="00843F64" w:rsidRPr="00CC5228" w14:paraId="32233D3C" w14:textId="77777777" w:rsidTr="009A5202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242FFA2" w14:textId="548D54CD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#11 vs. #12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F55A8DE" w14:textId="4CFB113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85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43C1D46" w14:textId="56D0558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870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13BCAFE" w14:textId="116E0120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980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DE72D77" w14:textId="442DDD60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346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8C81B1B" w14:textId="2E9280EC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399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FC48B5C" w14:textId="4568976E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000</w:t>
            </w:r>
          </w:p>
        </w:tc>
      </w:tr>
      <w:tr w:rsidR="00843F64" w:rsidRPr="00CC5228" w14:paraId="0C6A86AC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09ACB4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21334857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476AE801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6B534341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4480D18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0B2B54EC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18659750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1E7D24" w:rsidRPr="00CC5228" w14:paraId="345B19A4" w14:textId="77777777" w:rsidTr="003E00D9">
        <w:tblPrEx>
          <w:tblBorders>
            <w:top w:val="none" w:sz="0" w:space="0" w:color="auto"/>
          </w:tblBorders>
        </w:tblPrEx>
        <w:tc>
          <w:tcPr>
            <w:tcW w:w="8388" w:type="dxa"/>
            <w:gridSpan w:val="7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7A3720C" w14:textId="3D1B12B2" w:rsidR="001E7D24" w:rsidRPr="00CC5228" w:rsidRDefault="001E7D2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b/>
                <w:bCs/>
                <w:kern w:val="0"/>
                <w:sz w:val="16"/>
                <w:szCs w:val="16"/>
              </w:rPr>
              <w:t xml:space="preserve">Figure 7. </w:t>
            </w:r>
            <w:r w:rsidRPr="00CC5228">
              <w:rPr>
                <w:rFonts w:ascii="Helvetica" w:hAnsi="Helvetica" w:cs="Helvetica"/>
                <w:b/>
                <w:bCs/>
                <w:kern w:val="0"/>
                <w:sz w:val="16"/>
                <w:szCs w:val="16"/>
              </w:rPr>
              <w:t>2Way ANOVA</w:t>
            </w:r>
            <w:r>
              <w:rPr>
                <w:rFonts w:ascii="Helvetica" w:hAnsi="Helvetica" w:cs="Helvetica"/>
                <w:b/>
                <w:bCs/>
                <w:kern w:val="0"/>
                <w:sz w:val="16"/>
                <w:szCs w:val="16"/>
              </w:rPr>
              <w:t xml:space="preserve"> Fam92a1 TZ intensity</w:t>
            </w:r>
          </w:p>
        </w:tc>
      </w:tr>
      <w:tr w:rsidR="00843F64" w:rsidRPr="00CC5228" w14:paraId="5B1D9C9B" w14:textId="77777777" w:rsidTr="00AF429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D6F1706" w14:textId="732EA265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# =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9D3298E" w14:textId="5F1901C3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Raw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4EE077A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AA19375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3A2DBEE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9DBE692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4292FDB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843F64" w:rsidRPr="00CC5228" w14:paraId="49A259D1" w14:textId="77777777" w:rsidTr="00AF429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432BBC0" w14:textId="5D658675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trol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959A212" w14:textId="1AE41092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80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EAB66FA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09A67DF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E8FDB28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FD78532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A1D85CA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843F64" w:rsidRPr="00CC5228" w14:paraId="497A42EC" w14:textId="77777777" w:rsidTr="00AF429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99930F0" w14:textId="3A5C7141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sg1 Clone #1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4F75568" w14:textId="077197A5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80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F946380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ABA14D7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FBE794F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940B99E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31DCE26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843F64" w:rsidRPr="00CC5228" w14:paraId="026B14A4" w14:textId="77777777" w:rsidTr="00AF429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760AA75" w14:textId="2BD33DEE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sg1 Clone #2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2780BB0" w14:textId="61FB94A6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80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2656031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627F805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6627E7B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B9B1B07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868AABF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843F64" w:rsidRPr="00CC5228" w14:paraId="52EFC283" w14:textId="77777777" w:rsidTr="00AF429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A60C62A" w14:textId="6272913A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D9F3078" w14:textId="6A37317E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F13450E" w14:textId="44AADEEE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14D25A4" w14:textId="556CA961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7A9F2A7" w14:textId="17F9638C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DCE9D9F" w14:textId="0828956E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A81DC5E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843F64" w:rsidRPr="00CC5228" w14:paraId="11C03D75" w14:textId="77777777" w:rsidTr="00AF429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B156347" w14:textId="0B827F32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ukey's multiple comparisons test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E8E65A6" w14:textId="2856614E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an Diff.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7DE5663" w14:textId="14DFB366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5.00% CI of diff.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7A4FFF0" w14:textId="64F1FD29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elow threshold?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FFB6A48" w14:textId="3289F512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ummary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B295306" w14:textId="718B91F2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djusted P Value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B630B96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843F64" w:rsidRPr="00CC5228" w14:paraId="61918D2F" w14:textId="77777777" w:rsidTr="00AF429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4729BB3" w14:textId="126AEC06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trol vs. #11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BCBE2C4" w14:textId="2AED6671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300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7C750A5" w14:textId="707FC2BB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328 to 0.6272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46DA2CE" w14:textId="705E7D49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D0BA303" w14:textId="73F95560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2796C55" w14:textId="3F4D2774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73D9BE0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843F64" w:rsidRPr="00CC5228" w14:paraId="41BAA0CD" w14:textId="77777777" w:rsidTr="00AF429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0196E3E" w14:textId="0DEF766B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trol vs. #12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AA6F62C" w14:textId="369EA23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427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23ED1EC" w14:textId="7EC1EC6C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455 to 0.6399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F081FB4" w14:textId="7097E045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5B5157A" w14:textId="0D83ACC8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F05E865" w14:textId="0F8835EC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0B16D4A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843F64" w:rsidRPr="00CC5228" w14:paraId="061270C7" w14:textId="77777777" w:rsidTr="00AF429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F15EFEF" w14:textId="77895A39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#11 vs. #12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7A29CB0" w14:textId="6B574573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275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461BEF8" w14:textId="0E1039A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8445 to 0.1100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4E7D7F5" w14:textId="1F806C4C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D549DC2" w14:textId="1CC77508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234E773" w14:textId="2AE16A15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483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2A02E05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843F64" w:rsidRPr="00CC5228" w14:paraId="5B9932A9" w14:textId="77777777" w:rsidTr="00AF429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5E7768A" w14:textId="2B941E10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BBB39D7" w14:textId="3E24F9E8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8A6BF4C" w14:textId="227D5B51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005D0C7" w14:textId="6A643CCC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A273A08" w14:textId="159403D8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DEA39A4" w14:textId="3BE32F22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DB248A2" w14:textId="3C9504BA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843F64" w:rsidRPr="00CC5228" w14:paraId="057EC2C9" w14:textId="77777777" w:rsidTr="00AF429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2714DA6" w14:textId="24AF679F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est details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FBC874F" w14:textId="7826F6E1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an 1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E9FCFC6" w14:textId="09DA17D1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an 2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3F2A2E4" w14:textId="0ED06CFE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an Diff.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E5FD501" w14:textId="6CF20B5C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 of diff.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D7B487A" w14:textId="1CAAC661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q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D98443D" w14:textId="5E8937C0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DF</w:t>
            </w:r>
          </w:p>
        </w:tc>
      </w:tr>
      <w:tr w:rsidR="00843F64" w:rsidRPr="00CC5228" w14:paraId="57B27DC7" w14:textId="77777777" w:rsidTr="00AF429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1FB2372" w14:textId="512CA9A6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trol vs. #11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A8BA98C" w14:textId="39752A89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0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AF45798" w14:textId="5EED8C74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700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AD1463F" w14:textId="5A32314E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300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980CB88" w14:textId="529A5E24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108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D0D08EE" w14:textId="071A7EFF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.24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81C7B49" w14:textId="1E86B00A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8.0</w:t>
            </w:r>
          </w:p>
        </w:tc>
      </w:tr>
      <w:tr w:rsidR="00843F64" w:rsidRPr="00CC5228" w14:paraId="2CE2518B" w14:textId="77777777" w:rsidTr="00AF429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E13AD6F" w14:textId="301C3A56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trol vs. #12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3F13684" w14:textId="45F6D2C1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0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7C552D4" w14:textId="290003F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573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8073FA5" w14:textId="00A4EA02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427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921725D" w14:textId="51B208F2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108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32D0FF5" w14:textId="360E0AED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.68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2CA105B" w14:textId="53C5F153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8.0</w:t>
            </w:r>
          </w:p>
        </w:tc>
      </w:tr>
      <w:tr w:rsidR="00843F64" w:rsidRPr="00CC5228" w14:paraId="76F58F7F" w14:textId="77777777" w:rsidTr="00940BA9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26E3067" w14:textId="6BC7E513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#11 vs. #12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843A1E2" w14:textId="6EAC07A1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700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5A61300" w14:textId="58ADA3E6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573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F33ADCF" w14:textId="18758480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275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C9FAAA0" w14:textId="6F68E316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108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461A075" w14:textId="25DCB2DD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390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055644C" w14:textId="1EC6831B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8.0</w:t>
            </w:r>
          </w:p>
        </w:tc>
      </w:tr>
      <w:tr w:rsidR="00843F64" w:rsidRPr="00CC5228" w14:paraId="1C7A5967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0C3F34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65E1B4D6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1EE354D4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123A0FC0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87AFE35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01771FB5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2081E2C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843F64" w:rsidRPr="00CC5228" w14:paraId="4E2E8166" w14:textId="77777777" w:rsidTr="00406827">
        <w:tblPrEx>
          <w:tblBorders>
            <w:top w:val="none" w:sz="0" w:space="0" w:color="auto"/>
          </w:tblBorders>
        </w:tblPrEx>
        <w:tc>
          <w:tcPr>
            <w:tcW w:w="8388" w:type="dxa"/>
            <w:gridSpan w:val="7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AA745D4" w14:textId="5DE72D46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b/>
                <w:bCs/>
                <w:kern w:val="0"/>
                <w:sz w:val="16"/>
                <w:szCs w:val="16"/>
              </w:rPr>
              <w:t xml:space="preserve">Figure 8. </w:t>
            </w:r>
            <w:r w:rsidRPr="00CC5228">
              <w:rPr>
                <w:rFonts w:ascii="Helvetica" w:hAnsi="Helvetica" w:cs="Helvetica"/>
                <w:b/>
                <w:bCs/>
                <w:kern w:val="0"/>
                <w:sz w:val="16"/>
                <w:szCs w:val="16"/>
              </w:rPr>
              <w:t>2Way ANOVA</w:t>
            </w:r>
            <w:r>
              <w:rPr>
                <w:rFonts w:ascii="Helvetica" w:hAnsi="Helvetica" w:cs="Helvetica"/>
                <w:b/>
                <w:bCs/>
                <w:kern w:val="0"/>
                <w:sz w:val="16"/>
                <w:szCs w:val="16"/>
              </w:rPr>
              <w:t xml:space="preserve"> Nphp1 TZ intensity</w:t>
            </w:r>
          </w:p>
        </w:tc>
      </w:tr>
      <w:tr w:rsidR="00843F64" w:rsidRPr="00CC5228" w14:paraId="40F255BA" w14:textId="77777777" w:rsidTr="005751ED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4EE9A81" w14:textId="3A968E59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# =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0AA03DA" w14:textId="3CDFC559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Raw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562BCDA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7F3DE5E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1A6C0EB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543F27A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ABA1CDF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843F64" w:rsidRPr="00CC5228" w14:paraId="588A4BDC" w14:textId="77777777" w:rsidTr="005751ED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428BAB7" w14:textId="6FA2B914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trol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98FBB06" w14:textId="50A3149F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80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A06A608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C1C3402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10405EC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263F65E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FEF4080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843F64" w:rsidRPr="00CC5228" w14:paraId="4FBE8384" w14:textId="77777777" w:rsidTr="005751ED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258DBA2" w14:textId="1B5B0862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sg1 Clone #1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5EED980" w14:textId="0E5D4B4E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80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71AE2E2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D7EDAB4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6992D18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D63B561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53224E6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843F64" w:rsidRPr="00CC5228" w14:paraId="17B3845B" w14:textId="77777777" w:rsidTr="005751ED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7539BAB" w14:textId="2C1EAF8D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sg1 Clone #2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D87E61B" w14:textId="30418140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80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19384BB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357DB7D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C8C3747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A319C12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C3D535A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843F64" w:rsidRPr="00CC5228" w14:paraId="7D32A702" w14:textId="77777777" w:rsidTr="005751ED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322B66D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5BD54A1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B6486F1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A99BF51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74D5241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C595A8F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AF3FCB5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843F64" w:rsidRPr="00CC5228" w14:paraId="5D5471BF" w14:textId="77777777" w:rsidTr="005751ED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D60AFCC" w14:textId="5C084399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ukey's multiple comparisons test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145088A" w14:textId="44162C22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an Diff.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0657166" w14:textId="21A7EF3E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5.00% CI of diff.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EBC12AC" w14:textId="4291DDAA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elow threshold?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025284D" w14:textId="70F188D0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ummary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C87E751" w14:textId="7D1A8D64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djusted P Value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4C1E3FE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843F64" w:rsidRPr="00CC5228" w14:paraId="2616C5FA" w14:textId="77777777" w:rsidTr="005751ED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8B096C8" w14:textId="7EAF4304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trol vs. #11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9954960" w14:textId="24AADCE0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215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F2CD619" w14:textId="49E850EB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156 to 0.5274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61E37FB" w14:textId="70753583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05642D2" w14:textId="5B92E33E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84E3354" w14:textId="2D2496B8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B13EA77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843F64" w:rsidRPr="00CC5228" w14:paraId="1A7DFF8B" w14:textId="77777777" w:rsidTr="005751ED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07E2C3B" w14:textId="6FB6D879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trol vs. #12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373A34F" w14:textId="549B8CAC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894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64CD94D" w14:textId="6E707FEB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835 to 0.5954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D394361" w14:textId="6CE8479D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8DAA2FF" w14:textId="26104BF2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6AC0AC6" w14:textId="5A3E4AC5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1260441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843F64" w:rsidRPr="00CC5228" w14:paraId="7070DF07" w14:textId="77777777" w:rsidTr="005751ED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BEBD295" w14:textId="22C748D3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#11 vs. #12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0FA9352" w14:textId="524197A6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793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7F26790" w14:textId="3963A2B5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3799 to 0.1739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97BD0B0" w14:textId="3E65C6B5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E01B8F5" w14:textId="6184D622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32155FF" w14:textId="4017C206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855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0ED08A2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843F64" w:rsidRPr="00CC5228" w14:paraId="5FA88B14" w14:textId="77777777" w:rsidTr="005751ED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9EA2AB4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77532E7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62E96F7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46273C5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00037F0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36ED732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E4246F2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843F64" w:rsidRPr="00CC5228" w14:paraId="5004D7BC" w14:textId="77777777" w:rsidTr="005751ED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CD9B4B9" w14:textId="6A7B3AB1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est details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6F6FE8A" w14:textId="14878254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an 1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C8FCC19" w14:textId="2D9F84D1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an 2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395BE5D" w14:textId="5BB71785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an Diff.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2B4C31C" w14:textId="1A0E421A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 of diff.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BADF466" w14:textId="300AB1CB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q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B859DD4" w14:textId="25538420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DF</w:t>
            </w:r>
          </w:p>
        </w:tc>
      </w:tr>
      <w:tr w:rsidR="00843F64" w:rsidRPr="00CC5228" w14:paraId="3E887176" w14:textId="77777777" w:rsidTr="005751ED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4BD0FD0" w14:textId="10008F21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trol vs. #11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41481FF" w14:textId="007F8DC1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0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1CBC89C" w14:textId="386DD166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785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1DBF29F" w14:textId="6806F6F1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215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DF7919B" w14:textId="6E3C6C64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477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D99CAF6" w14:textId="1F17274D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31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00C2F8A" w14:textId="564B68E6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8.0</w:t>
            </w:r>
          </w:p>
        </w:tc>
      </w:tr>
      <w:tr w:rsidR="00843F64" w:rsidRPr="00CC5228" w14:paraId="3D632E1B" w14:textId="77777777" w:rsidTr="005751ED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340E6E5" w14:textId="260414AD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trol vs. #12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BE6C2C5" w14:textId="0599F184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0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ECAE8C4" w14:textId="7DD2FF0F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106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95081F1" w14:textId="228FE5CD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894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095D31F" w14:textId="056FACFD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477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ED0F432" w14:textId="284C0C46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.46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1351B40" w14:textId="087FB346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8.0</w:t>
            </w:r>
          </w:p>
        </w:tc>
      </w:tr>
      <w:tr w:rsidR="00843F64" w:rsidRPr="00CC5228" w14:paraId="0B629E37" w14:textId="77777777" w:rsidTr="005751ED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1710B6A" w14:textId="260D2FBD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#11 vs. #12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8CF95CE" w14:textId="62ED3F0C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785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EB2F7CB" w14:textId="4298A3F3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106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2D92AFF" w14:textId="74D66D0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793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053430A" w14:textId="612197E2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477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53FBEA3" w14:textId="60CC9A22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146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9812B30" w14:textId="2441ECCF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8.0</w:t>
            </w:r>
          </w:p>
        </w:tc>
      </w:tr>
      <w:tr w:rsidR="00843F64" w:rsidRPr="00CC5228" w14:paraId="1BF9E74E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A8FA1F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45903B85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4948495D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5334BC6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4BEEE6B6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2715B0A8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0626DD06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843F64" w:rsidRPr="00CC5228" w14:paraId="739756FF" w14:textId="77777777" w:rsidTr="00572031">
        <w:tblPrEx>
          <w:tblBorders>
            <w:top w:val="none" w:sz="0" w:space="0" w:color="auto"/>
          </w:tblBorders>
        </w:tblPrEx>
        <w:tc>
          <w:tcPr>
            <w:tcW w:w="8388" w:type="dxa"/>
            <w:gridSpan w:val="7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13E078" w14:textId="3FB47C58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b/>
                <w:bCs/>
                <w:kern w:val="0"/>
                <w:sz w:val="16"/>
                <w:szCs w:val="16"/>
              </w:rPr>
              <w:t xml:space="preserve">Figure 8. </w:t>
            </w:r>
            <w:r w:rsidRPr="00CC5228">
              <w:rPr>
                <w:rFonts w:ascii="Helvetica" w:hAnsi="Helvetica" w:cs="Helvetica"/>
                <w:b/>
                <w:bCs/>
                <w:kern w:val="0"/>
                <w:sz w:val="16"/>
                <w:szCs w:val="16"/>
              </w:rPr>
              <w:t>2Way ANOVA</w:t>
            </w:r>
            <w:r>
              <w:rPr>
                <w:rFonts w:ascii="Helvetica" w:hAnsi="Helvetica" w:cs="Helvetica"/>
                <w:b/>
                <w:bCs/>
                <w:kern w:val="0"/>
                <w:sz w:val="16"/>
                <w:szCs w:val="16"/>
              </w:rPr>
              <w:t xml:space="preserve"> Nphp1 BB intensity</w:t>
            </w:r>
          </w:p>
        </w:tc>
      </w:tr>
      <w:tr w:rsidR="00843F64" w:rsidRPr="00CC5228" w14:paraId="485AA19E" w14:textId="77777777" w:rsidTr="007901EC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28699BD" w14:textId="7622FC39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# =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0C4BB95" w14:textId="373311F8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w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65D0764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9F14D03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9244315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F2E520B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F0E72E5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843F64" w:rsidRPr="00CC5228" w14:paraId="13D00963" w14:textId="77777777" w:rsidTr="007901EC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1800C7E" w14:textId="3D4519DB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trol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86C0973" w14:textId="1EFDBA55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6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3B36C26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548D2CF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5CC2359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374C022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0FBB809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843F64" w:rsidRPr="00CC5228" w14:paraId="2C0B3423" w14:textId="77777777" w:rsidTr="007901EC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BEB2592" w14:textId="06E20535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tu KO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70D52B1" w14:textId="27EE69D1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52A257F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CED40C6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4DA91EC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01CC1BB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A410935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843F64" w:rsidRPr="00CC5228" w14:paraId="303BB77B" w14:textId="77777777" w:rsidTr="007901EC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D77E846" w14:textId="005E4D2C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Fuz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KO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C16A111" w14:textId="3CC34715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B2DE8A2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B42786D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012C4D2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B1549E2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AC059A4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843F64" w:rsidRPr="00CC5228" w14:paraId="58ED9CBD" w14:textId="77777777" w:rsidTr="007901EC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F488625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C4EEDAB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B0083C0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DCB334B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77B9638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B3EB13D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F227BA1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843F64" w:rsidRPr="00CC5228" w14:paraId="5AEED50F" w14:textId="77777777" w:rsidTr="007901EC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F9E5437" w14:textId="2A8AD004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ukey's multiple comparisons test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811B2D3" w14:textId="2A5AF415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an Diff.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A061168" w14:textId="7E52A02B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5.00% CI of diff.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5D6AAEE" w14:textId="42D789F5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elow threshold?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76858BB" w14:textId="61D44B0D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ummary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920E9D4" w14:textId="285023C4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djusted P Value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EB7596E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843F64" w:rsidRPr="00CC5228" w14:paraId="3C7A5434" w14:textId="77777777" w:rsidTr="007901EC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78AE52F" w14:textId="2578DB3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trol vs. Intu KO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6872965" w14:textId="287E8B9F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039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A4BE20F" w14:textId="19BF26E9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017 to 0.6061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C2C0F2C" w14:textId="55446B72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14EEDE3" w14:textId="3CDAD419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C0914AC" w14:textId="32079B33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36B0A64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843F64" w:rsidRPr="00CC5228" w14:paraId="6920BBF6" w14:textId="77777777" w:rsidTr="007901EC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6C5944A" w14:textId="68D9BE61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ontrol vs.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Fuz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KO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4D6D159" w14:textId="04697AB0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890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029FD8E" w14:textId="5D94778B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673 to 0.8107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5F0E93C" w14:textId="23BB05E3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630628F" w14:textId="58DD88A4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941F7E5" w14:textId="45CFD7BD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2CFCE0E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843F64" w:rsidRPr="00CC5228" w14:paraId="2E873300" w14:textId="77777777" w:rsidTr="007901EC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0ADD8BF" w14:textId="51945788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Intu KO vs.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Fuz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KO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860F917" w14:textId="42EEEF7F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851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B40E229" w14:textId="6366B4F9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3656 to 0.4068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33133EF" w14:textId="7639AC7D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1A2272D" w14:textId="1D9B372A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4C5AA89" w14:textId="66A0148E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211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E2C24A8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843F64" w:rsidRPr="00CC5228" w14:paraId="3559DC70" w14:textId="77777777" w:rsidTr="007901EC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EB72AE5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3F5A12E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13543A5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370D3ED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A7F13C5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8266340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3BA83A9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843F64" w:rsidRPr="00CC5228" w14:paraId="3993AD23" w14:textId="77777777" w:rsidTr="007901EC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16A28BF" w14:textId="264184AC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est details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0AA13BC" w14:textId="3A8B825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an 1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7C3DFCC" w14:textId="151424DE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an 2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06D8069" w14:textId="40D70348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an Diff.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3E3F3D1" w14:textId="13A5C88F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 of diff.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B0D7130" w14:textId="5A0BE2E6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q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DBC3D96" w14:textId="150C804D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DF</w:t>
            </w:r>
          </w:p>
        </w:tc>
      </w:tr>
      <w:tr w:rsidR="00843F64" w:rsidRPr="00CC5228" w14:paraId="407506C1" w14:textId="77777777" w:rsidTr="007901EC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C4E862F" w14:textId="1BA2CF49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trol vs. Intu KO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B7EBF45" w14:textId="4FF6D7AB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0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87CA031" w14:textId="4BBCA525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961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01A67D1" w14:textId="1F18571B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039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00DAC0B" w14:textId="03D27869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517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78E0A25" w14:textId="3C620034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706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F2819DC" w14:textId="16AE9D3D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6.0</w:t>
            </w:r>
          </w:p>
        </w:tc>
      </w:tr>
      <w:tr w:rsidR="00843F64" w:rsidRPr="00CC5228" w14:paraId="6DFC060A" w14:textId="77777777" w:rsidTr="007901EC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A221295" w14:textId="43D2F88A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ontrol vs.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Fuz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KO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82FA47C" w14:textId="0F9595A3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0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6C61864" w14:textId="789A36F9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110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8A28B2C" w14:textId="4F3BE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890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EC1DE77" w14:textId="482BA78E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9338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E806002" w14:textId="4DC7DEEF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921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DF01255" w14:textId="07C04354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6.0</w:t>
            </w:r>
          </w:p>
        </w:tc>
      </w:tr>
      <w:tr w:rsidR="00843F64" w:rsidRPr="00CC5228" w14:paraId="159EDC66" w14:textId="77777777" w:rsidTr="007901EC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47BF2E7" w14:textId="75E3B272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Intu KO vs.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Fuz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KO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222698E" w14:textId="3B41C3D0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961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D3813B2" w14:textId="6501DAE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110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B588CD3" w14:textId="1337AFAE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851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F1F607B" w14:textId="5A5B5EEE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9338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1C522D4" w14:textId="7E55BD8E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804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2D5F82D" w14:textId="3A55DC69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6.0</w:t>
            </w:r>
          </w:p>
        </w:tc>
      </w:tr>
      <w:tr w:rsidR="00843F64" w:rsidRPr="00CC5228" w14:paraId="09A04E6E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F54B46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0E55B9DD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09C80950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A19F41D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30B6E343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3395C4D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A96E371" w14:textId="77777777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843F64" w:rsidRPr="00CC5228" w14:paraId="4BE73342" w14:textId="77777777" w:rsidTr="0090386B">
        <w:tblPrEx>
          <w:tblBorders>
            <w:top w:val="none" w:sz="0" w:space="0" w:color="auto"/>
          </w:tblBorders>
        </w:tblPrEx>
        <w:tc>
          <w:tcPr>
            <w:tcW w:w="8388" w:type="dxa"/>
            <w:gridSpan w:val="7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8510ED" w14:textId="21318F53" w:rsidR="00843F64" w:rsidRPr="00CC5228" w:rsidRDefault="00843F64" w:rsidP="00843F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F902DB">
              <w:rPr>
                <w:rFonts w:ascii="Helvetica" w:hAnsi="Helvetica" w:cs="Helvetica"/>
                <w:b/>
                <w:bCs/>
                <w:kern w:val="0"/>
                <w:sz w:val="16"/>
                <w:szCs w:val="16"/>
              </w:rPr>
              <w:t>2Way ANOVA of docking rescue experiment (Supp. Figure 5)</w:t>
            </w:r>
          </w:p>
        </w:tc>
      </w:tr>
      <w:tr w:rsidR="001E7D24" w:rsidRPr="00CC5228" w14:paraId="20FE7AB2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FD846B" w14:textId="770BB230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N#=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DCDA75B" w14:textId="19C30B66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Cells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359A3307" w14:textId="6A9906C4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BBs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7A450FB" w14:textId="4AF0A2AC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5C3AB49" w14:textId="77777777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6E8F0455" w14:textId="77777777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FA6119C" w14:textId="77777777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1E7D24" w:rsidRPr="00CC5228" w14:paraId="4C9AF7E1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8155C6" w14:textId="54C9F5EE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Control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BC471A2" w14:textId="0BA58EAF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12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1A48327D" w14:textId="695F7E41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2201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EC5A8B2" w14:textId="1367316D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FE592D9" w14:textId="77777777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053F750A" w14:textId="77777777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6E79AAD1" w14:textId="77777777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1E7D24" w:rsidRPr="00CC5228" w14:paraId="10A121D3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DDC93D" w14:textId="262B0715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Jbts17 KD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697DEB05" w14:textId="0F7B63AD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16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1EAE120F" w14:textId="0BAB9215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2181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16F78ADD" w14:textId="4085CD28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319709B7" w14:textId="77777777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0A5C8B9F" w14:textId="77777777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1B6519F2" w14:textId="77777777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1E7D24" w:rsidRPr="00CC5228" w14:paraId="62E71E36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54A97E" w14:textId="542EAF1D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+WT Jbts17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12F7318D" w14:textId="500FE5E0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16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30349B7B" w14:textId="0CF2AFB3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2352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6D3D8C6E" w14:textId="22AC6CB4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6D41547D" w14:textId="77777777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E533B6A" w14:textId="77777777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A1B4306" w14:textId="77777777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1E7D24" w:rsidRPr="00CC5228" w14:paraId="6B49234B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5FA329" w14:textId="5DF880A1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+R1569*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F0337C1" w14:textId="554B1A07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12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397EDB7A" w14:textId="3D325AA1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>1712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2B6B49B" w14:textId="74FD212A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463B7D9E" w14:textId="77777777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34EF208" w14:textId="77777777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36A822BB" w14:textId="77777777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1E7D24" w:rsidRPr="00CC5228" w14:paraId="6CA3CFB6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A60BB4" w14:textId="77777777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001BE604" w14:textId="77777777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4953D0F7" w14:textId="77777777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2F845F56" w14:textId="77777777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044A32AC" w14:textId="77777777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2D86AE74" w14:textId="77777777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22DF53EF" w14:textId="77777777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1E7D24" w:rsidRPr="00CC5228" w14:paraId="13DC90E2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E0DEFA" w14:textId="6E0D4D28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F902DB">
              <w:rPr>
                <w:rFonts w:ascii="Helvetica" w:hAnsi="Helvetica" w:cs="Helvetica"/>
                <w:kern w:val="0"/>
                <w:sz w:val="16"/>
                <w:szCs w:val="16"/>
              </w:rPr>
              <w:t>Tukey's multiple comparisons test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0BD70726" w14:textId="0F55DE1D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F902DB">
              <w:rPr>
                <w:rFonts w:ascii="Helvetica" w:hAnsi="Helvetica" w:cs="Helvetica"/>
                <w:kern w:val="0"/>
                <w:sz w:val="16"/>
                <w:szCs w:val="16"/>
              </w:rPr>
              <w:t>Mean Diff.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339E69D" w14:textId="6C36A545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F902DB">
              <w:rPr>
                <w:rFonts w:ascii="Helvetica" w:hAnsi="Helvetica" w:cs="Helvetica"/>
                <w:kern w:val="0"/>
                <w:sz w:val="16"/>
                <w:szCs w:val="16"/>
              </w:rPr>
              <w:t>95.00% CI of diff.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6F50FC82" w14:textId="076F44C0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F902DB">
              <w:rPr>
                <w:rFonts w:ascii="Helvetica" w:hAnsi="Helvetica" w:cs="Helvetica"/>
                <w:kern w:val="0"/>
                <w:sz w:val="16"/>
                <w:szCs w:val="16"/>
              </w:rPr>
              <w:t>Below threshold?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10F40183" w14:textId="52AD36D1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F902DB">
              <w:rPr>
                <w:rFonts w:ascii="Helvetica" w:hAnsi="Helvetica" w:cs="Helvetica"/>
                <w:kern w:val="0"/>
                <w:sz w:val="16"/>
                <w:szCs w:val="16"/>
              </w:rPr>
              <w:t>Summary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BEAC2D9" w14:textId="5A1CCB30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F902DB">
              <w:rPr>
                <w:rFonts w:ascii="Helvetica" w:hAnsi="Helvetica" w:cs="Helvetica"/>
                <w:kern w:val="0"/>
                <w:sz w:val="16"/>
                <w:szCs w:val="16"/>
              </w:rPr>
              <w:t>Adjusted P Value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841EAE0" w14:textId="77777777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1E7D24" w:rsidRPr="00CC5228" w14:paraId="2229456D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1FADEE" w14:textId="1DABD36C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F902DB">
              <w:rPr>
                <w:rFonts w:ascii="Helvetica" w:hAnsi="Helvetica" w:cs="Helvetica"/>
                <w:kern w:val="0"/>
                <w:sz w:val="16"/>
                <w:szCs w:val="16"/>
              </w:rPr>
              <w:t xml:space="preserve">  Control vs. Jbts17 KD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660464C" w14:textId="63DA87AF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F902DB">
              <w:rPr>
                <w:rFonts w:ascii="Helvetica" w:hAnsi="Helvetica" w:cs="Helvetica"/>
                <w:kern w:val="0"/>
                <w:sz w:val="16"/>
                <w:szCs w:val="16"/>
              </w:rPr>
              <w:t>1.840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4675AC59" w14:textId="51944048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F902DB">
              <w:rPr>
                <w:rFonts w:ascii="Helvetica" w:hAnsi="Helvetica" w:cs="Helvetica"/>
                <w:kern w:val="0"/>
                <w:sz w:val="16"/>
                <w:szCs w:val="16"/>
              </w:rPr>
              <w:t>1.587 to 2.093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2B61AAE6" w14:textId="3F72DFBA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F902DB">
              <w:rPr>
                <w:rFonts w:ascii="Helvetica" w:hAnsi="Helvetica" w:cs="Helvetica"/>
                <w:kern w:val="0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CE607DA" w14:textId="34FDA6AE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F902DB">
              <w:rPr>
                <w:rFonts w:ascii="Helvetica" w:hAnsi="Helvetica" w:cs="Helvetica"/>
                <w:kern w:val="0"/>
                <w:sz w:val="16"/>
                <w:szCs w:val="16"/>
              </w:rPr>
              <w:t>****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FC82F47" w14:textId="01F03F53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F902DB">
              <w:rPr>
                <w:rFonts w:ascii="Helvetica" w:hAnsi="Helvetica" w:cs="Helvetica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3DCAA503" w14:textId="77777777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1E7D24" w:rsidRPr="00CC5228" w14:paraId="38C2296C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434AE4" w14:textId="78BA0C05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F902DB">
              <w:rPr>
                <w:rFonts w:ascii="Helvetica" w:hAnsi="Helvetica" w:cs="Helvetica"/>
                <w:kern w:val="0"/>
                <w:sz w:val="16"/>
                <w:szCs w:val="16"/>
              </w:rPr>
              <w:t xml:space="preserve">  Control vs. + WT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49CC16D" w14:textId="146C16DB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F902DB">
              <w:rPr>
                <w:rFonts w:ascii="Helvetica" w:hAnsi="Helvetica" w:cs="Helvetica"/>
                <w:kern w:val="0"/>
                <w:sz w:val="16"/>
                <w:szCs w:val="16"/>
              </w:rPr>
              <w:t>0.3700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3CB56012" w14:textId="11B57D7E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F902DB">
              <w:rPr>
                <w:rFonts w:ascii="Helvetica" w:hAnsi="Helvetica" w:cs="Helvetica"/>
                <w:kern w:val="0"/>
                <w:sz w:val="16"/>
                <w:szCs w:val="16"/>
              </w:rPr>
              <w:t>0.1175 to 0.6225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1533548E" w14:textId="7A9C0B82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F902DB">
              <w:rPr>
                <w:rFonts w:ascii="Helvetica" w:hAnsi="Helvetica" w:cs="Helvetica"/>
                <w:kern w:val="0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6D3F8009" w14:textId="4F727808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F902DB">
              <w:rPr>
                <w:rFonts w:ascii="Helvetica" w:hAnsi="Helvetica" w:cs="Helvetica"/>
                <w:kern w:val="0"/>
                <w:sz w:val="16"/>
                <w:szCs w:val="16"/>
              </w:rPr>
              <w:t>**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381FB8CE" w14:textId="7573A3D8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F902DB">
              <w:rPr>
                <w:rFonts w:ascii="Helvetica" w:hAnsi="Helvetica" w:cs="Helvetica"/>
                <w:kern w:val="0"/>
                <w:sz w:val="16"/>
                <w:szCs w:val="16"/>
              </w:rPr>
              <w:t>0.0011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34018117" w14:textId="77777777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1E7D24" w:rsidRPr="00CC5228" w14:paraId="7D4352FA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FA2EAC" w14:textId="7061869C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F902DB">
              <w:rPr>
                <w:rFonts w:ascii="Helvetica" w:hAnsi="Helvetica" w:cs="Helvetica"/>
                <w:kern w:val="0"/>
                <w:sz w:val="16"/>
                <w:szCs w:val="16"/>
              </w:rPr>
              <w:t xml:space="preserve">  Control vs. +R1569*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2DD3640" w14:textId="6875F34C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F902DB">
              <w:rPr>
                <w:rFonts w:ascii="Helvetica" w:hAnsi="Helvetica" w:cs="Helvetica"/>
                <w:kern w:val="0"/>
                <w:sz w:val="16"/>
                <w:szCs w:val="16"/>
              </w:rPr>
              <w:t>1.690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2B77372D" w14:textId="1003A8B8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F902DB">
              <w:rPr>
                <w:rFonts w:ascii="Helvetica" w:hAnsi="Helvetica" w:cs="Helvetica"/>
                <w:kern w:val="0"/>
                <w:sz w:val="16"/>
                <w:szCs w:val="16"/>
              </w:rPr>
              <w:t>1.437 to 1.943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178C91FE" w14:textId="776C42DA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F902DB">
              <w:rPr>
                <w:rFonts w:ascii="Helvetica" w:hAnsi="Helvetica" w:cs="Helvetica"/>
                <w:kern w:val="0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06C96C2F" w14:textId="0F4DA540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F902DB">
              <w:rPr>
                <w:rFonts w:ascii="Helvetica" w:hAnsi="Helvetica" w:cs="Helvetica"/>
                <w:kern w:val="0"/>
                <w:sz w:val="16"/>
                <w:szCs w:val="16"/>
              </w:rPr>
              <w:t>****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847EF4F" w14:textId="30C94C10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F902DB">
              <w:rPr>
                <w:rFonts w:ascii="Helvetica" w:hAnsi="Helvetica" w:cs="Helvetica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AB4984A" w14:textId="77777777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1E7D24" w:rsidRPr="00CC5228" w14:paraId="4D383D44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C32BD3" w14:textId="3577C40D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F902DB">
              <w:rPr>
                <w:rFonts w:ascii="Helvetica" w:hAnsi="Helvetica" w:cs="Helvetica"/>
                <w:kern w:val="0"/>
                <w:sz w:val="16"/>
                <w:szCs w:val="16"/>
              </w:rPr>
              <w:t xml:space="preserve">  Jbts17 KD vs. + WT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17751DF0" w14:textId="4EA8F014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F902DB">
              <w:rPr>
                <w:rFonts w:ascii="Helvetica" w:hAnsi="Helvetica" w:cs="Helvetica"/>
                <w:kern w:val="0"/>
                <w:sz w:val="16"/>
                <w:szCs w:val="16"/>
              </w:rPr>
              <w:t>-1.470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030A4354" w14:textId="420F0270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F902DB">
              <w:rPr>
                <w:rFonts w:ascii="Helvetica" w:hAnsi="Helvetica" w:cs="Helvetica"/>
                <w:kern w:val="0"/>
                <w:sz w:val="16"/>
                <w:szCs w:val="16"/>
              </w:rPr>
              <w:t>-1.723 to -1.217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3BC59767" w14:textId="54DD4DFD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F902DB">
              <w:rPr>
                <w:rFonts w:ascii="Helvetica" w:hAnsi="Helvetica" w:cs="Helvetica"/>
                <w:kern w:val="0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264E1281" w14:textId="4905D1CE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F902DB">
              <w:rPr>
                <w:rFonts w:ascii="Helvetica" w:hAnsi="Helvetica" w:cs="Helvetica"/>
                <w:kern w:val="0"/>
                <w:sz w:val="16"/>
                <w:szCs w:val="16"/>
              </w:rPr>
              <w:t>****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1C289F4E" w14:textId="7F4E9F14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F902DB">
              <w:rPr>
                <w:rFonts w:ascii="Helvetica" w:hAnsi="Helvetica" w:cs="Helvetica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D742EE7" w14:textId="77777777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1E7D24" w:rsidRPr="00CC5228" w14:paraId="0ED46E37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56069F" w14:textId="0639BAE7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F902DB">
              <w:rPr>
                <w:rFonts w:ascii="Helvetica" w:hAnsi="Helvetica" w:cs="Helvetica"/>
                <w:kern w:val="0"/>
                <w:sz w:val="16"/>
                <w:szCs w:val="16"/>
              </w:rPr>
              <w:t xml:space="preserve">  Jbts17 KD vs. +R1569*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1D48E545" w14:textId="6FC3F47A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F902DB">
              <w:rPr>
                <w:rFonts w:ascii="Helvetica" w:hAnsi="Helvetica" w:cs="Helvetica"/>
                <w:kern w:val="0"/>
                <w:sz w:val="16"/>
                <w:szCs w:val="16"/>
              </w:rPr>
              <w:t>-0.1500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109043F0" w14:textId="4B86CDE0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F902DB">
              <w:rPr>
                <w:rFonts w:ascii="Helvetica" w:hAnsi="Helvetica" w:cs="Helvetica"/>
                <w:kern w:val="0"/>
                <w:sz w:val="16"/>
                <w:szCs w:val="16"/>
              </w:rPr>
              <w:t>-0.4025 to 0.1025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098B06B0" w14:textId="0D94F766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F902DB">
              <w:rPr>
                <w:rFonts w:ascii="Helvetica" w:hAnsi="Helvetica" w:cs="Helvetica"/>
                <w:kern w:val="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358C3FC4" w14:textId="26E3C28C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F902DB">
              <w:rPr>
                <w:rFonts w:ascii="Helvetica" w:hAnsi="Helvetica" w:cs="Helvetica"/>
                <w:kern w:val="0"/>
                <w:sz w:val="16"/>
                <w:szCs w:val="16"/>
              </w:rPr>
              <w:t>ns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60771406" w14:textId="0AAB3B12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F902DB">
              <w:rPr>
                <w:rFonts w:ascii="Helvetica" w:hAnsi="Helvetica" w:cs="Helvetica"/>
                <w:kern w:val="0"/>
                <w:sz w:val="16"/>
                <w:szCs w:val="16"/>
              </w:rPr>
              <w:t>0.4181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3481181" w14:textId="77777777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1E7D24" w:rsidRPr="00CC5228" w14:paraId="3B637A46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2E08C5" w14:textId="6605DC95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F902DB">
              <w:rPr>
                <w:rFonts w:ascii="Helvetica" w:hAnsi="Helvetica" w:cs="Helvetica"/>
                <w:kern w:val="0"/>
                <w:sz w:val="16"/>
                <w:szCs w:val="16"/>
              </w:rPr>
              <w:t xml:space="preserve">  + WT vs. +R1569*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671324DD" w14:textId="09EC1F11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F902DB">
              <w:rPr>
                <w:rFonts w:ascii="Helvetica" w:hAnsi="Helvetica" w:cs="Helvetica"/>
                <w:kern w:val="0"/>
                <w:sz w:val="16"/>
                <w:szCs w:val="16"/>
              </w:rPr>
              <w:t>1.320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647A0E12" w14:textId="427087F9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F902DB">
              <w:rPr>
                <w:rFonts w:ascii="Helvetica" w:hAnsi="Helvetica" w:cs="Helvetica"/>
                <w:kern w:val="0"/>
                <w:sz w:val="16"/>
                <w:szCs w:val="16"/>
              </w:rPr>
              <w:t>1.067 to 1.573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397AB5EF" w14:textId="721D2928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F902DB">
              <w:rPr>
                <w:rFonts w:ascii="Helvetica" w:hAnsi="Helvetica" w:cs="Helvetica"/>
                <w:kern w:val="0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33A27328" w14:textId="63C0CB3B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F902DB">
              <w:rPr>
                <w:rFonts w:ascii="Helvetica" w:hAnsi="Helvetica" w:cs="Helvetica"/>
                <w:kern w:val="0"/>
                <w:sz w:val="16"/>
                <w:szCs w:val="16"/>
              </w:rPr>
              <w:t>****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A289D7E" w14:textId="76417F41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F902DB">
              <w:rPr>
                <w:rFonts w:ascii="Helvetica" w:hAnsi="Helvetica" w:cs="Helvetica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032EF46C" w14:textId="77777777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1E7D24" w:rsidRPr="00CC5228" w14:paraId="16E081B0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A4D70D" w14:textId="77777777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1FDAB73C" w14:textId="77777777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24B44467" w14:textId="77777777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32B0E176" w14:textId="77777777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46C62EA1" w14:textId="77777777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3BF7AA42" w14:textId="77777777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274B82AA" w14:textId="77777777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1E7D24" w:rsidRPr="00CC5228" w14:paraId="7DBEDD7E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3B2FCA" w14:textId="49BBE53C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F902DB">
              <w:rPr>
                <w:rFonts w:ascii="Helvetica" w:hAnsi="Helvetica" w:cs="Helvetica"/>
                <w:kern w:val="0"/>
                <w:sz w:val="16"/>
                <w:szCs w:val="16"/>
              </w:rPr>
              <w:t>Test details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41A550CB" w14:textId="48561C1E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F902DB">
              <w:rPr>
                <w:rFonts w:ascii="Helvetica" w:hAnsi="Helvetica" w:cs="Helvetica"/>
                <w:kern w:val="0"/>
                <w:sz w:val="16"/>
                <w:szCs w:val="16"/>
              </w:rPr>
              <w:t>Mean 1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E19519C" w14:textId="2A818543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F902DB">
              <w:rPr>
                <w:rFonts w:ascii="Helvetica" w:hAnsi="Helvetica" w:cs="Helvetica"/>
                <w:kern w:val="0"/>
                <w:sz w:val="16"/>
                <w:szCs w:val="16"/>
              </w:rPr>
              <w:t>Mean 2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2C5CD405" w14:textId="45E2376D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F902DB">
              <w:rPr>
                <w:rFonts w:ascii="Helvetica" w:hAnsi="Helvetica" w:cs="Helvetica"/>
                <w:kern w:val="0"/>
                <w:sz w:val="16"/>
                <w:szCs w:val="16"/>
              </w:rPr>
              <w:t>Mean Diff.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003E9185" w14:textId="12753382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F902DB">
              <w:rPr>
                <w:rFonts w:ascii="Helvetica" w:hAnsi="Helvetica" w:cs="Helvetica"/>
                <w:kern w:val="0"/>
                <w:sz w:val="16"/>
                <w:szCs w:val="16"/>
              </w:rPr>
              <w:t>SE of diff.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B615CA7" w14:textId="3545ACB6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F902DB">
              <w:rPr>
                <w:rFonts w:ascii="Helvetica" w:hAnsi="Helvetica" w:cs="Helvetica"/>
                <w:kern w:val="0"/>
                <w:sz w:val="16"/>
                <w:szCs w:val="16"/>
              </w:rPr>
              <w:t>q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612C5B7E" w14:textId="4CFF9B95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F902DB">
              <w:rPr>
                <w:rFonts w:ascii="Helvetica" w:hAnsi="Helvetica" w:cs="Helvetica"/>
                <w:kern w:val="0"/>
                <w:sz w:val="16"/>
                <w:szCs w:val="16"/>
              </w:rPr>
              <w:t>DF</w:t>
            </w:r>
          </w:p>
        </w:tc>
      </w:tr>
      <w:tr w:rsidR="001E7D24" w:rsidRPr="00CC5228" w14:paraId="190643B2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79AEBA" w14:textId="05007854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F902DB">
              <w:rPr>
                <w:rFonts w:ascii="Helvetica" w:hAnsi="Helvetica" w:cs="Helvetica"/>
                <w:kern w:val="0"/>
                <w:sz w:val="16"/>
                <w:szCs w:val="16"/>
              </w:rPr>
              <w:t xml:space="preserve">  Control vs. Jbts17 KD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6530F45A" w14:textId="7E14CFC8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F902DB">
              <w:rPr>
                <w:rFonts w:ascii="Helvetica" w:hAnsi="Helvetica" w:cs="Helvetica"/>
                <w:kern w:val="0"/>
                <w:sz w:val="16"/>
                <w:szCs w:val="16"/>
              </w:rPr>
              <w:t>-0.06000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221B1848" w14:textId="7F741E5E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F902DB">
              <w:rPr>
                <w:rFonts w:ascii="Helvetica" w:hAnsi="Helvetica" w:cs="Helvetica"/>
                <w:kern w:val="0"/>
                <w:sz w:val="16"/>
                <w:szCs w:val="16"/>
              </w:rPr>
              <w:t>-1.900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047F581A" w14:textId="24BDFFF3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F902DB">
              <w:rPr>
                <w:rFonts w:ascii="Helvetica" w:hAnsi="Helvetica" w:cs="Helvetica"/>
                <w:kern w:val="0"/>
                <w:sz w:val="16"/>
                <w:szCs w:val="16"/>
              </w:rPr>
              <w:t>1.840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24639E09" w14:textId="2810D43C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F902DB">
              <w:rPr>
                <w:rFonts w:ascii="Helvetica" w:hAnsi="Helvetica" w:cs="Helvetica"/>
                <w:kern w:val="0"/>
                <w:sz w:val="16"/>
                <w:szCs w:val="16"/>
              </w:rPr>
              <w:t>0.09775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1CB288C7" w14:textId="28AADC2A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F902DB">
              <w:rPr>
                <w:rFonts w:ascii="Helvetica" w:hAnsi="Helvetica" w:cs="Helvetica"/>
                <w:kern w:val="0"/>
                <w:sz w:val="16"/>
                <w:szCs w:val="16"/>
              </w:rPr>
              <w:t>26.62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0835F50A" w14:textId="3DCCECFB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F902DB">
              <w:rPr>
                <w:rFonts w:ascii="Helvetica" w:hAnsi="Helvetica" w:cs="Helvetica"/>
                <w:kern w:val="0"/>
                <w:sz w:val="16"/>
                <w:szCs w:val="16"/>
              </w:rPr>
              <w:t>297.0</w:t>
            </w:r>
          </w:p>
        </w:tc>
      </w:tr>
      <w:tr w:rsidR="001E7D24" w:rsidRPr="00CC5228" w14:paraId="40D317FC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22BFDB" w14:textId="79AC3C16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F902DB">
              <w:rPr>
                <w:rFonts w:ascii="Helvetica" w:hAnsi="Helvetica" w:cs="Helvetica"/>
                <w:kern w:val="0"/>
                <w:sz w:val="16"/>
                <w:szCs w:val="16"/>
              </w:rPr>
              <w:t xml:space="preserve">  Control vs. + WT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3426F320" w14:textId="5F8A0F34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F902DB">
              <w:rPr>
                <w:rFonts w:ascii="Helvetica" w:hAnsi="Helvetica" w:cs="Helvetica"/>
                <w:kern w:val="0"/>
                <w:sz w:val="16"/>
                <w:szCs w:val="16"/>
              </w:rPr>
              <w:t>-0.06000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549DFCD" w14:textId="4E76176E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F902DB">
              <w:rPr>
                <w:rFonts w:ascii="Helvetica" w:hAnsi="Helvetica" w:cs="Helvetica"/>
                <w:kern w:val="0"/>
                <w:sz w:val="16"/>
                <w:szCs w:val="16"/>
              </w:rPr>
              <w:t>-0.4300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0E1B98C3" w14:textId="236DB320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F902DB">
              <w:rPr>
                <w:rFonts w:ascii="Helvetica" w:hAnsi="Helvetica" w:cs="Helvetica"/>
                <w:kern w:val="0"/>
                <w:sz w:val="16"/>
                <w:szCs w:val="16"/>
              </w:rPr>
              <w:t>0.3700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3C029C9" w14:textId="427D9623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F902DB">
              <w:rPr>
                <w:rFonts w:ascii="Helvetica" w:hAnsi="Helvetica" w:cs="Helvetica"/>
                <w:kern w:val="0"/>
                <w:sz w:val="16"/>
                <w:szCs w:val="16"/>
              </w:rPr>
              <w:t>0.09775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0E0FDFA9" w14:textId="66F58970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F902DB">
              <w:rPr>
                <w:rFonts w:ascii="Helvetica" w:hAnsi="Helvetica" w:cs="Helvetica"/>
                <w:kern w:val="0"/>
                <w:sz w:val="16"/>
                <w:szCs w:val="16"/>
              </w:rPr>
              <w:t>5.353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12040F7E" w14:textId="74A68DE3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F902DB">
              <w:rPr>
                <w:rFonts w:ascii="Helvetica" w:hAnsi="Helvetica" w:cs="Helvetica"/>
                <w:kern w:val="0"/>
                <w:sz w:val="16"/>
                <w:szCs w:val="16"/>
              </w:rPr>
              <w:t>297.0</w:t>
            </w:r>
          </w:p>
        </w:tc>
      </w:tr>
      <w:tr w:rsidR="001E7D24" w:rsidRPr="00CC5228" w14:paraId="00F68AD6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2C5988" w14:textId="349E3580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F902DB">
              <w:rPr>
                <w:rFonts w:ascii="Helvetica" w:hAnsi="Helvetica" w:cs="Helvetica"/>
                <w:kern w:val="0"/>
                <w:sz w:val="16"/>
                <w:szCs w:val="16"/>
              </w:rPr>
              <w:t xml:space="preserve">  Control vs. +R1569*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F7386A7" w14:textId="3477490A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F902DB">
              <w:rPr>
                <w:rFonts w:ascii="Helvetica" w:hAnsi="Helvetica" w:cs="Helvetica"/>
                <w:kern w:val="0"/>
                <w:sz w:val="16"/>
                <w:szCs w:val="16"/>
              </w:rPr>
              <w:t>-0.06000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6E01A31C" w14:textId="5F39E0CB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F902DB">
              <w:rPr>
                <w:rFonts w:ascii="Helvetica" w:hAnsi="Helvetica" w:cs="Helvetica"/>
                <w:kern w:val="0"/>
                <w:sz w:val="16"/>
                <w:szCs w:val="16"/>
              </w:rPr>
              <w:t>-1.750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4FDB5F55" w14:textId="4A71B59F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F902DB">
              <w:rPr>
                <w:rFonts w:ascii="Helvetica" w:hAnsi="Helvetica" w:cs="Helvetica"/>
                <w:kern w:val="0"/>
                <w:sz w:val="16"/>
                <w:szCs w:val="16"/>
              </w:rPr>
              <w:t>1.690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2DE52AF4" w14:textId="0751617E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F902DB">
              <w:rPr>
                <w:rFonts w:ascii="Helvetica" w:hAnsi="Helvetica" w:cs="Helvetica"/>
                <w:kern w:val="0"/>
                <w:sz w:val="16"/>
                <w:szCs w:val="16"/>
              </w:rPr>
              <w:t>0.09775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4BAD9BC5" w14:textId="5815D23F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F902DB">
              <w:rPr>
                <w:rFonts w:ascii="Helvetica" w:hAnsi="Helvetica" w:cs="Helvetica"/>
                <w:kern w:val="0"/>
                <w:sz w:val="16"/>
                <w:szCs w:val="16"/>
              </w:rPr>
              <w:t>24.45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E3DB932" w14:textId="582FB2EC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F902DB">
              <w:rPr>
                <w:rFonts w:ascii="Helvetica" w:hAnsi="Helvetica" w:cs="Helvetica"/>
                <w:kern w:val="0"/>
                <w:sz w:val="16"/>
                <w:szCs w:val="16"/>
              </w:rPr>
              <w:t>297.0</w:t>
            </w:r>
          </w:p>
        </w:tc>
      </w:tr>
      <w:tr w:rsidR="001E7D24" w:rsidRPr="00CC5228" w14:paraId="089D703A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86CBBD" w14:textId="38EFE120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F902DB">
              <w:rPr>
                <w:rFonts w:ascii="Helvetica" w:hAnsi="Helvetica" w:cs="Helvetica"/>
                <w:kern w:val="0"/>
                <w:sz w:val="16"/>
                <w:szCs w:val="16"/>
              </w:rPr>
              <w:t xml:space="preserve">  Jbts17 KD vs. + WT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442F589" w14:textId="659C56D9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F902DB">
              <w:rPr>
                <w:rFonts w:ascii="Helvetica" w:hAnsi="Helvetica" w:cs="Helvetica"/>
                <w:kern w:val="0"/>
                <w:sz w:val="16"/>
                <w:szCs w:val="16"/>
              </w:rPr>
              <w:t>-1.900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47D28DD8" w14:textId="39BCB4F3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F902DB">
              <w:rPr>
                <w:rFonts w:ascii="Helvetica" w:hAnsi="Helvetica" w:cs="Helvetica"/>
                <w:kern w:val="0"/>
                <w:sz w:val="16"/>
                <w:szCs w:val="16"/>
              </w:rPr>
              <w:t>-0.4300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39861B8" w14:textId="17769A42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F902DB">
              <w:rPr>
                <w:rFonts w:ascii="Helvetica" w:hAnsi="Helvetica" w:cs="Helvetica"/>
                <w:kern w:val="0"/>
                <w:sz w:val="16"/>
                <w:szCs w:val="16"/>
              </w:rPr>
              <w:t>-1.470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37E9D046" w14:textId="3C08907F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F902DB">
              <w:rPr>
                <w:rFonts w:ascii="Helvetica" w:hAnsi="Helvetica" w:cs="Helvetica"/>
                <w:kern w:val="0"/>
                <w:sz w:val="16"/>
                <w:szCs w:val="16"/>
              </w:rPr>
              <w:t>0.09775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1FE7CDCC" w14:textId="2F9C2CA8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F902DB">
              <w:rPr>
                <w:rFonts w:ascii="Helvetica" w:hAnsi="Helvetica" w:cs="Helvetica"/>
                <w:kern w:val="0"/>
                <w:sz w:val="16"/>
                <w:szCs w:val="16"/>
              </w:rPr>
              <w:t>21.27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1ACEBFB6" w14:textId="1569FEAD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F902DB">
              <w:rPr>
                <w:rFonts w:ascii="Helvetica" w:hAnsi="Helvetica" w:cs="Helvetica"/>
                <w:kern w:val="0"/>
                <w:sz w:val="16"/>
                <w:szCs w:val="16"/>
              </w:rPr>
              <w:t>297.0</w:t>
            </w:r>
          </w:p>
        </w:tc>
      </w:tr>
      <w:tr w:rsidR="001E7D24" w:rsidRPr="00CC5228" w14:paraId="5837BC2C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0D6F0D" w14:textId="1E5BFDEE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F902DB">
              <w:rPr>
                <w:rFonts w:ascii="Helvetica" w:hAnsi="Helvetica" w:cs="Helvetica"/>
                <w:kern w:val="0"/>
                <w:sz w:val="16"/>
                <w:szCs w:val="16"/>
              </w:rPr>
              <w:t xml:space="preserve">  Jbts17 KD vs. +R1569*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496A0F74" w14:textId="4A294716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F902DB">
              <w:rPr>
                <w:rFonts w:ascii="Helvetica" w:hAnsi="Helvetica" w:cs="Helvetica"/>
                <w:kern w:val="0"/>
                <w:sz w:val="16"/>
                <w:szCs w:val="16"/>
              </w:rPr>
              <w:t>-1.900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04DFA4CB" w14:textId="2C98F69A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F902DB">
              <w:rPr>
                <w:rFonts w:ascii="Helvetica" w:hAnsi="Helvetica" w:cs="Helvetica"/>
                <w:kern w:val="0"/>
                <w:sz w:val="16"/>
                <w:szCs w:val="16"/>
              </w:rPr>
              <w:t>-1.750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12C1B672" w14:textId="03394319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F902DB">
              <w:rPr>
                <w:rFonts w:ascii="Helvetica" w:hAnsi="Helvetica" w:cs="Helvetica"/>
                <w:kern w:val="0"/>
                <w:sz w:val="16"/>
                <w:szCs w:val="16"/>
              </w:rPr>
              <w:t>-0.1500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2C80FDD2" w14:textId="46CFBEB1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F902DB">
              <w:rPr>
                <w:rFonts w:ascii="Helvetica" w:hAnsi="Helvetica" w:cs="Helvetica"/>
                <w:kern w:val="0"/>
                <w:sz w:val="16"/>
                <w:szCs w:val="16"/>
              </w:rPr>
              <w:t>0.09775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6B9622ED" w14:textId="2AD37761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F902DB">
              <w:rPr>
                <w:rFonts w:ascii="Helvetica" w:hAnsi="Helvetica" w:cs="Helvetica"/>
                <w:kern w:val="0"/>
                <w:sz w:val="16"/>
                <w:szCs w:val="16"/>
              </w:rPr>
              <w:t>2.170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9C6BC6E" w14:textId="0D977E03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F902DB">
              <w:rPr>
                <w:rFonts w:ascii="Helvetica" w:hAnsi="Helvetica" w:cs="Helvetica"/>
                <w:kern w:val="0"/>
                <w:sz w:val="16"/>
                <w:szCs w:val="16"/>
              </w:rPr>
              <w:t>297.0</w:t>
            </w:r>
          </w:p>
        </w:tc>
      </w:tr>
      <w:tr w:rsidR="001E7D24" w:rsidRPr="00CC5228" w14:paraId="5C76A2BF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BA16B1" w14:textId="07C9EE4B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F902DB">
              <w:rPr>
                <w:rFonts w:ascii="Helvetica" w:hAnsi="Helvetica" w:cs="Helvetica"/>
                <w:kern w:val="0"/>
                <w:sz w:val="16"/>
                <w:szCs w:val="16"/>
              </w:rPr>
              <w:t xml:space="preserve">  + WT vs. +R1569*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0E0552FB" w14:textId="68C7655F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F902DB">
              <w:rPr>
                <w:rFonts w:ascii="Helvetica" w:hAnsi="Helvetica" w:cs="Helvetica"/>
                <w:kern w:val="0"/>
                <w:sz w:val="16"/>
                <w:szCs w:val="16"/>
              </w:rPr>
              <w:t>-0.4300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D4D1004" w14:textId="4488DB35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F902DB">
              <w:rPr>
                <w:rFonts w:ascii="Helvetica" w:hAnsi="Helvetica" w:cs="Helvetica"/>
                <w:kern w:val="0"/>
                <w:sz w:val="16"/>
                <w:szCs w:val="16"/>
              </w:rPr>
              <w:t>-1.750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106C696F" w14:textId="514E5718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F902DB">
              <w:rPr>
                <w:rFonts w:ascii="Helvetica" w:hAnsi="Helvetica" w:cs="Helvetica"/>
                <w:kern w:val="0"/>
                <w:sz w:val="16"/>
                <w:szCs w:val="16"/>
              </w:rPr>
              <w:t>1.320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2A158418" w14:textId="45702190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F902DB">
              <w:rPr>
                <w:rFonts w:ascii="Helvetica" w:hAnsi="Helvetica" w:cs="Helvetica"/>
                <w:kern w:val="0"/>
                <w:sz w:val="16"/>
                <w:szCs w:val="16"/>
              </w:rPr>
              <w:t>0.09775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16794C1C" w14:textId="79C47616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F902DB">
              <w:rPr>
                <w:rFonts w:ascii="Helvetica" w:hAnsi="Helvetica" w:cs="Helvetica"/>
                <w:kern w:val="0"/>
                <w:sz w:val="16"/>
                <w:szCs w:val="16"/>
              </w:rPr>
              <w:t>19.10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46699B46" w14:textId="00F335F6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 w:rsidRPr="00F902DB">
              <w:rPr>
                <w:rFonts w:ascii="Helvetica" w:hAnsi="Helvetica" w:cs="Helvetica"/>
                <w:kern w:val="0"/>
                <w:sz w:val="16"/>
                <w:szCs w:val="16"/>
              </w:rPr>
              <w:t>297.0</w:t>
            </w:r>
          </w:p>
        </w:tc>
      </w:tr>
      <w:tr w:rsidR="001E7D24" w:rsidRPr="00CC5228" w14:paraId="16098556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897892" w14:textId="77777777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61E32E9C" w14:textId="77777777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63801201" w14:textId="77777777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433F8974" w14:textId="77777777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788FFDA" w14:textId="77777777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DCC50CB" w14:textId="77777777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02446CAB" w14:textId="77777777" w:rsidR="001E7D24" w:rsidRPr="00CC5228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1E7D24" w:rsidRPr="00CC5228" w14:paraId="52163154" w14:textId="77777777" w:rsidTr="00B054D4">
        <w:tblPrEx>
          <w:tblBorders>
            <w:top w:val="none" w:sz="0" w:space="0" w:color="auto"/>
          </w:tblBorders>
        </w:tblPrEx>
        <w:tc>
          <w:tcPr>
            <w:tcW w:w="8388" w:type="dxa"/>
            <w:gridSpan w:val="7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5D586E" w14:textId="1A64E2F0" w:rsidR="001E7D24" w:rsidRPr="001E7D24" w:rsidRDefault="001E7D24" w:rsidP="001E7D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b/>
                <w:bCs/>
                <w:kern w:val="0"/>
                <w:sz w:val="16"/>
                <w:szCs w:val="16"/>
              </w:rPr>
            </w:pPr>
            <w:r w:rsidRPr="001E7D24">
              <w:rPr>
                <w:rFonts w:ascii="Helvetica" w:hAnsi="Helvetica" w:cs="Helvetica"/>
                <w:b/>
                <w:bCs/>
                <w:kern w:val="0"/>
                <w:sz w:val="16"/>
                <w:szCs w:val="16"/>
              </w:rPr>
              <w:t>2Way ANOVA of (Supp. Figure 7)</w:t>
            </w:r>
          </w:p>
        </w:tc>
      </w:tr>
      <w:tr w:rsidR="00802620" w:rsidRPr="00CC5228" w14:paraId="41545367" w14:textId="77777777" w:rsidTr="00326082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EF8FE98" w14:textId="6F2B4001" w:rsidR="00802620" w:rsidRPr="00CC5228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# =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14BE483" w14:textId="694368E3" w:rsidR="00802620" w:rsidRPr="00CC5228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w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78A4084" w14:textId="1D1EF4E0" w:rsidR="00802620" w:rsidRPr="00CC5228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DD9FA5F" w14:textId="2769B3AE" w:rsidR="00802620" w:rsidRPr="00CC5228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E66D012" w14:textId="238B05C9" w:rsidR="00802620" w:rsidRPr="00CC5228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9494045" w14:textId="72BEFA08" w:rsidR="00802620" w:rsidRPr="00CC5228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1A33691E" w14:textId="77777777" w:rsidR="00802620" w:rsidRPr="00CC5228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802620" w:rsidRPr="00CC5228" w14:paraId="0CA640E3" w14:textId="77777777" w:rsidTr="00326082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AF68878" w14:textId="5A1BB67D" w:rsidR="00802620" w:rsidRPr="00CC5228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trol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EDE41A2" w14:textId="0CE65005" w:rsidR="00802620" w:rsidRPr="00CC5228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F8895C1" w14:textId="77777777" w:rsidR="00802620" w:rsidRPr="00CC5228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5E5E5E7" w14:textId="77777777" w:rsidR="00802620" w:rsidRPr="00CC5228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FB1B220" w14:textId="77777777" w:rsidR="00802620" w:rsidRPr="00CC5228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F0B3BFB" w14:textId="77777777" w:rsidR="00802620" w:rsidRPr="00CC5228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6D08FB86" w14:textId="77777777" w:rsidR="00802620" w:rsidRPr="00CC5228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802620" w:rsidRPr="00CC5228" w14:paraId="51983E7A" w14:textId="77777777" w:rsidTr="00326082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E465476" w14:textId="1CDB5343" w:rsidR="00802620" w:rsidRPr="00CC5228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tu clone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B22ED03" w14:textId="1E6EEBA9" w:rsidR="00802620" w:rsidRPr="00CC5228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5EB6421" w14:textId="1ACE6EF5" w:rsidR="00802620" w:rsidRPr="00CC5228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26D303C" w14:textId="58785129" w:rsidR="00802620" w:rsidRPr="00CC5228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1E05D5D" w14:textId="63D4095E" w:rsidR="00802620" w:rsidRPr="00CC5228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76AA474" w14:textId="7D709A15" w:rsidR="00802620" w:rsidRPr="00CC5228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133F704" w14:textId="77777777" w:rsidR="00802620" w:rsidRPr="00CC5228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802620" w:rsidRPr="00CC5228" w14:paraId="7AD3AC5D" w14:textId="77777777" w:rsidTr="00326082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1440DEC" w14:textId="2F2C3B39" w:rsidR="00802620" w:rsidRPr="00CC5228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proofErr w:type="spellStart"/>
            <w:r>
              <w:rPr>
                <w:rFonts w:ascii="Helvetica" w:hAnsi="Helvetica" w:cs="Helvetica"/>
                <w:kern w:val="0"/>
                <w:sz w:val="16"/>
                <w:szCs w:val="16"/>
              </w:rPr>
              <w:t>Fuz</w:t>
            </w:r>
            <w:proofErr w:type="spellEnd"/>
            <w:r>
              <w:rPr>
                <w:rFonts w:ascii="Helvetica" w:hAnsi="Helvetica" w:cs="Helvetica"/>
                <w:kern w:val="0"/>
                <w:sz w:val="16"/>
                <w:szCs w:val="16"/>
              </w:rPr>
              <w:t xml:space="preserve"> clone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AD6FE10" w14:textId="02DD9359" w:rsidR="00802620" w:rsidRPr="00CC5228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4DD71CB" w14:textId="76AC943E" w:rsidR="00802620" w:rsidRPr="00CC5228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E636B9C" w14:textId="6488FF07" w:rsidR="00802620" w:rsidRPr="00CC5228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7242B0B" w14:textId="22B7140D" w:rsidR="00802620" w:rsidRPr="00CC5228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1942A13" w14:textId="4A25AEFE" w:rsidR="00802620" w:rsidRPr="00CC5228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6C1EF616" w14:textId="77777777" w:rsidR="00802620" w:rsidRPr="00CC5228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802620" w:rsidRPr="00CC5228" w14:paraId="099D8C2C" w14:textId="77777777" w:rsidTr="00E0655B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2F32497" w14:textId="25B4F290" w:rsidR="00802620" w:rsidRPr="00CC5228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Helvetica" w:hAnsi="Helvetica" w:cs="Helvetica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4CF8939" w14:textId="2C9371BB" w:rsidR="00802620" w:rsidRPr="00CC5228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8D03DC8" w14:textId="7FB3B77F" w:rsidR="00802620" w:rsidRPr="00CC5228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7DECE9D" w14:textId="2EF1721E" w:rsidR="00802620" w:rsidRPr="00CC5228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9A93646" w14:textId="77C07FBD" w:rsidR="00802620" w:rsidRPr="00CC5228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B940214" w14:textId="7AADC737" w:rsidR="00802620" w:rsidRPr="00CC5228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820B3C6" w14:textId="3167EAF7" w:rsidR="00802620" w:rsidRPr="00CC5228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802620" w:rsidRPr="00CC5228" w14:paraId="4A88191A" w14:textId="77777777" w:rsidTr="00A27517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9E298D8" w14:textId="3AAE0F9D" w:rsidR="00802620" w:rsidRPr="00CC5228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ukey's multiple comparisons test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50E6538" w14:textId="4299D3B9" w:rsidR="00802620" w:rsidRPr="00CC5228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an Diff.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44DEB83" w14:textId="225C4A4F" w:rsidR="00802620" w:rsidRPr="00CC5228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5.00% CI of diff.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C50D615" w14:textId="499B73F8" w:rsidR="00802620" w:rsidRPr="00CC5228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elow threshold?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431C722" w14:textId="6BBCBE91" w:rsidR="00802620" w:rsidRPr="00CC5228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ummary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4B14596" w14:textId="42E7B9D6" w:rsidR="00802620" w:rsidRPr="00CC5228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djusted P Value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6FC743FC" w14:textId="77777777" w:rsidR="00802620" w:rsidRPr="00CC5228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802620" w:rsidRPr="00CC5228" w14:paraId="61A5198E" w14:textId="77777777" w:rsidTr="00A27517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1AE49C3" w14:textId="4ED115A4" w:rsidR="00802620" w:rsidRPr="00CC5228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trol vs. Intu KO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65069BF" w14:textId="463818AF" w:rsidR="00802620" w:rsidRPr="00CC5228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4.41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5F5AF29" w14:textId="7117BED3" w:rsidR="00802620" w:rsidRPr="00CC5228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.80 to 70.02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D4D8B84" w14:textId="370088E8" w:rsidR="00802620" w:rsidRPr="00CC5228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2EE15B5" w14:textId="2A91079F" w:rsidR="00802620" w:rsidRPr="00CC5228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2C3708F" w14:textId="18DE225A" w:rsidR="00802620" w:rsidRPr="00CC5228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2EC1F372" w14:textId="77777777" w:rsidR="00802620" w:rsidRPr="00CC5228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802620" w:rsidRPr="00CC5228" w14:paraId="1D08A051" w14:textId="77777777" w:rsidTr="00A27517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555EEBD" w14:textId="1CD88408" w:rsidR="00802620" w:rsidRPr="00CC5228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ontrol vs.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Fuz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KO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CB48055" w14:textId="394DD643" w:rsidR="00802620" w:rsidRPr="00CC5228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7.36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3AC1525" w14:textId="7A219A62" w:rsidR="00802620" w:rsidRPr="00CC5228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.94 to 55.78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BB4053B" w14:textId="762C9DD4" w:rsidR="00802620" w:rsidRPr="00CC5228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4398BA5" w14:textId="28AFD483" w:rsidR="00802620" w:rsidRPr="00CC5228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EAED8F0" w14:textId="7C788139" w:rsidR="00802620" w:rsidRPr="00CC5228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04C5382C" w14:textId="77777777" w:rsidR="00802620" w:rsidRPr="00CC5228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802620" w:rsidRPr="00CC5228" w14:paraId="4407402E" w14:textId="77777777" w:rsidTr="00A27517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FDA1AEC" w14:textId="36026D88" w:rsidR="00802620" w:rsidRPr="00CC5228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Intu KO vs.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Fuz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KO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D47B9AE" w14:textId="1630BDC5" w:rsidR="00802620" w:rsidRPr="00CC5228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7.048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3AB4245" w14:textId="66ECED5B" w:rsidR="00802620" w:rsidRPr="00CC5228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2.66 to 8.562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C1A26DD" w14:textId="2A5A9E24" w:rsidR="00802620" w:rsidRPr="00CC5228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2519EF0" w14:textId="71719BFF" w:rsidR="00802620" w:rsidRPr="00CC5228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04B2EF0" w14:textId="2E7A8C6F" w:rsidR="00802620" w:rsidRPr="00CC5228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980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F54672E" w14:textId="77777777" w:rsidR="00802620" w:rsidRPr="00CC5228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802620" w14:paraId="07B9E5BF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EE5A34" w14:textId="48D13A38" w:rsidR="00802620" w:rsidRPr="00F902DB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110759CE" w14:textId="600206F1" w:rsidR="00802620" w:rsidRPr="00F902DB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620CF04D" w14:textId="60D4D526" w:rsidR="00802620" w:rsidRPr="00F902DB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256BAA38" w14:textId="1922A306" w:rsidR="00802620" w:rsidRPr="00F902DB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2E6DDD91" w14:textId="6BA44CC9" w:rsidR="00802620" w:rsidRPr="00F902DB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47D9D87F" w14:textId="4AB061CA" w:rsidR="00802620" w:rsidRPr="00F902DB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0B534B4B" w14:textId="77777777" w:rsidR="00802620" w:rsidRPr="00F902DB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  <w:tr w:rsidR="00802620" w14:paraId="331E3FE0" w14:textId="77777777" w:rsidTr="00A27517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1AF757B" w14:textId="2E6A4F79" w:rsidR="00802620" w:rsidRPr="00F902DB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est details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33A9FCA" w14:textId="3F77A3EF" w:rsidR="00802620" w:rsidRPr="00F902DB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an 1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B10D364" w14:textId="6BD8CC88" w:rsidR="00802620" w:rsidRPr="00F902DB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an 2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F8A66FE" w14:textId="772B6CE6" w:rsidR="00802620" w:rsidRPr="00F902DB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an Diff.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B9DD293" w14:textId="57FD982F" w:rsidR="00802620" w:rsidRPr="00F902DB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 of diff.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0A42301" w14:textId="41B599D4" w:rsidR="00802620" w:rsidRPr="00F902DB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q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3DF896C" w14:textId="6EDB2A69" w:rsidR="00802620" w:rsidRPr="00F902DB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F</w:t>
            </w:r>
          </w:p>
        </w:tc>
      </w:tr>
      <w:tr w:rsidR="00802620" w14:paraId="2AD5B4E4" w14:textId="77777777" w:rsidTr="00A27517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2CDC65B" w14:textId="340A6DAA" w:rsidR="00802620" w:rsidRPr="00F902DB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trol vs. Intu KO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B3F72FE" w14:textId="0F1DD67F" w:rsidR="00802620" w:rsidRPr="00F902DB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.39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C2B3D43" w14:textId="06BA8169" w:rsidR="00802620" w:rsidRPr="00F902DB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.022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1D9F5A7" w14:textId="3C034042" w:rsidR="00802620" w:rsidRPr="00F902DB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4.41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1B1D7FD" w14:textId="63C4F6C5" w:rsidR="00802620" w:rsidRPr="00F902DB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145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EB7FA52" w14:textId="68F6FA86" w:rsidR="00802620" w:rsidRPr="00F902DB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52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30B0DD4" w14:textId="65F5D499" w:rsidR="00802620" w:rsidRPr="00F902DB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.00</w:t>
            </w:r>
          </w:p>
        </w:tc>
      </w:tr>
      <w:tr w:rsidR="00802620" w14:paraId="6097D680" w14:textId="77777777" w:rsidTr="00A27517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389649F" w14:textId="788F059E" w:rsidR="00802620" w:rsidRPr="00F902DB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ontrol vs.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Fuz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KO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8E600C7" w14:textId="21D788A5" w:rsidR="00802620" w:rsidRPr="00F902DB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.39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AB8A40B" w14:textId="64A1DA5C" w:rsidR="00802620" w:rsidRPr="00F902DB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026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879F3FE" w14:textId="3042F302" w:rsidR="00802620" w:rsidRPr="00F902DB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7.36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9922161" w14:textId="137169AC" w:rsidR="00802620" w:rsidRPr="00F902DB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314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617525E" w14:textId="22E9DD55" w:rsidR="00802620" w:rsidRPr="00F902DB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.21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7BFA89B" w14:textId="00DCC100" w:rsidR="00802620" w:rsidRPr="00F902DB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.00</w:t>
            </w:r>
          </w:p>
        </w:tc>
      </w:tr>
      <w:tr w:rsidR="00802620" w14:paraId="37D17430" w14:textId="77777777" w:rsidTr="00A27517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C0CC3A4" w14:textId="44005CE4" w:rsidR="00802620" w:rsidRPr="00F902DB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Intu KO vs.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Fuz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KO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0BA4DEF" w14:textId="5CF86562" w:rsidR="00802620" w:rsidRPr="00F902DB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.022</w:t>
            </w: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64C9E1F" w14:textId="4056574A" w:rsidR="00802620" w:rsidRPr="00F902DB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026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45ACC01" w14:textId="4B5F80EF" w:rsidR="00802620" w:rsidRPr="00F902DB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7.048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A50F370" w14:textId="29E21C81" w:rsidR="00802620" w:rsidRPr="00F902DB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145</w:t>
            </w: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E980EEB" w14:textId="2FE4DC8A" w:rsidR="00802620" w:rsidRPr="00F902DB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622</w:t>
            </w: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A811154" w14:textId="79ED752B" w:rsidR="00802620" w:rsidRPr="00F902DB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.00</w:t>
            </w:r>
          </w:p>
        </w:tc>
      </w:tr>
      <w:tr w:rsidR="00802620" w14:paraId="46B4D8E8" w14:textId="77777777" w:rsidTr="001021BF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13E964" w14:textId="170E743B" w:rsidR="00802620" w:rsidRPr="00F902DB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46ED99E3" w14:textId="512517CA" w:rsidR="00802620" w:rsidRPr="00F902DB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24357D59" w14:textId="6A015BA1" w:rsidR="00802620" w:rsidRPr="00F902DB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331677AE" w14:textId="300FD23E" w:rsidR="00802620" w:rsidRPr="00F902DB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FFA1876" w14:textId="05B5F1F4" w:rsidR="00802620" w:rsidRPr="00F902DB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3615C16C" w14:textId="5A90F28D" w:rsidR="00802620" w:rsidRPr="00F902DB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BAA1357" w14:textId="25C03A7F" w:rsidR="00802620" w:rsidRPr="00F902DB" w:rsidRDefault="00802620" w:rsidP="008026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16"/>
                <w:szCs w:val="16"/>
              </w:rPr>
            </w:pPr>
          </w:p>
        </w:tc>
      </w:tr>
    </w:tbl>
    <w:p w14:paraId="0EDF8F8E" w14:textId="77777777" w:rsidR="00CC5228" w:rsidRPr="00CC5228" w:rsidRDefault="00CC5228">
      <w:pPr>
        <w:rPr>
          <w:rFonts w:ascii="Times New Roman" w:hAnsi="Times New Roman" w:cs="Times New Roman"/>
          <w:sz w:val="16"/>
          <w:szCs w:val="16"/>
        </w:rPr>
      </w:pPr>
    </w:p>
    <w:sectPr w:rsidR="00CC5228" w:rsidRPr="00CC52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67A38B" w14:textId="77777777" w:rsidR="002D2C45" w:rsidRDefault="002D2C45" w:rsidP="00B5312B">
      <w:r>
        <w:separator/>
      </w:r>
    </w:p>
  </w:endnote>
  <w:endnote w:type="continuationSeparator" w:id="0">
    <w:p w14:paraId="2B6AB942" w14:textId="77777777" w:rsidR="002D2C45" w:rsidRDefault="002D2C45" w:rsidP="00B531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A835BA" w14:textId="77777777" w:rsidR="002D2C45" w:rsidRDefault="002D2C45" w:rsidP="00B5312B">
      <w:r>
        <w:separator/>
      </w:r>
    </w:p>
  </w:footnote>
  <w:footnote w:type="continuationSeparator" w:id="0">
    <w:p w14:paraId="2CADA10E" w14:textId="77777777" w:rsidR="002D2C45" w:rsidRDefault="002D2C45" w:rsidP="00B531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BBD"/>
    <w:rsid w:val="000D64E4"/>
    <w:rsid w:val="000E5598"/>
    <w:rsid w:val="000F1E43"/>
    <w:rsid w:val="001021BF"/>
    <w:rsid w:val="00165477"/>
    <w:rsid w:val="001E7D24"/>
    <w:rsid w:val="00235DE8"/>
    <w:rsid w:val="002B073C"/>
    <w:rsid w:val="002D29CB"/>
    <w:rsid w:val="002D2C45"/>
    <w:rsid w:val="002D4909"/>
    <w:rsid w:val="00372874"/>
    <w:rsid w:val="003A06C7"/>
    <w:rsid w:val="003C3B58"/>
    <w:rsid w:val="00452ADF"/>
    <w:rsid w:val="00456B87"/>
    <w:rsid w:val="0049655D"/>
    <w:rsid w:val="004B7F9E"/>
    <w:rsid w:val="004E0FF7"/>
    <w:rsid w:val="005264C6"/>
    <w:rsid w:val="00530ED5"/>
    <w:rsid w:val="00566AE5"/>
    <w:rsid w:val="005C7CB6"/>
    <w:rsid w:val="0068074A"/>
    <w:rsid w:val="006A37EB"/>
    <w:rsid w:val="007018FE"/>
    <w:rsid w:val="007179DF"/>
    <w:rsid w:val="007B6AAA"/>
    <w:rsid w:val="007F53C0"/>
    <w:rsid w:val="007F5FE0"/>
    <w:rsid w:val="00802620"/>
    <w:rsid w:val="00843F64"/>
    <w:rsid w:val="008760E2"/>
    <w:rsid w:val="008C71E3"/>
    <w:rsid w:val="008D401C"/>
    <w:rsid w:val="00983BC2"/>
    <w:rsid w:val="009A6A23"/>
    <w:rsid w:val="009F53D1"/>
    <w:rsid w:val="00AB136C"/>
    <w:rsid w:val="00AC6A18"/>
    <w:rsid w:val="00B35BBD"/>
    <w:rsid w:val="00B5312B"/>
    <w:rsid w:val="00B8733E"/>
    <w:rsid w:val="00C74EF3"/>
    <w:rsid w:val="00C800B4"/>
    <w:rsid w:val="00C97739"/>
    <w:rsid w:val="00CC5228"/>
    <w:rsid w:val="00D75D74"/>
    <w:rsid w:val="00DA0C09"/>
    <w:rsid w:val="00E30615"/>
    <w:rsid w:val="00E51D9E"/>
    <w:rsid w:val="00EC50E5"/>
    <w:rsid w:val="00F21459"/>
    <w:rsid w:val="00F27016"/>
    <w:rsid w:val="00F642BC"/>
    <w:rsid w:val="00F76222"/>
    <w:rsid w:val="00F77C39"/>
    <w:rsid w:val="00F90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6D719"/>
  <w15:chartTrackingRefBased/>
  <w15:docId w15:val="{1AB06682-6163-604D-B5BE-51A39B7DB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31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5312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5312B"/>
  </w:style>
  <w:style w:type="paragraph" w:styleId="Footer">
    <w:name w:val="footer"/>
    <w:basedOn w:val="Normal"/>
    <w:link w:val="FooterChar"/>
    <w:uiPriority w:val="99"/>
    <w:unhideWhenUsed/>
    <w:rsid w:val="00B5312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31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7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5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6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1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5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4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8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8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9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5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9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7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47D24B7-BDEB-4B44-97A0-ADBE24C4C7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4</Pages>
  <Words>1396</Words>
  <Characters>7963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Vazquez, Neftali</cp:lastModifiedBy>
  <cp:revision>2</cp:revision>
  <dcterms:created xsi:type="dcterms:W3CDTF">2024-09-11T16:07:00Z</dcterms:created>
  <dcterms:modified xsi:type="dcterms:W3CDTF">2024-09-11T16:07:00Z</dcterms:modified>
</cp:coreProperties>
</file>